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A6B52" w14:textId="35235CEF" w:rsidR="00C75CBE" w:rsidRPr="009E619D" w:rsidRDefault="00052CE6" w:rsidP="00C75CBE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E619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dditional file</w:t>
      </w:r>
      <w:r w:rsidRPr="009E619D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617C89" w:rsidRPr="009E619D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r w:rsidR="00C75CBE" w:rsidRPr="009E619D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. Primers used in this study</w:t>
      </w:r>
    </w:p>
    <w:tbl>
      <w:tblPr>
        <w:tblStyle w:val="Grilledutableau"/>
        <w:tblW w:w="9073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4252"/>
        <w:gridCol w:w="2977"/>
      </w:tblGrid>
      <w:tr w:rsidR="00C75CBE" w:rsidRPr="00AF5648" w14:paraId="45CC5B24" w14:textId="77777777" w:rsidTr="00AE0FA6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3D72B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2772B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color w:val="091F30"/>
                <w:sz w:val="18"/>
                <w:szCs w:val="18"/>
                <w:shd w:val="clear" w:color="auto" w:fill="FFFFFF"/>
              </w:rPr>
              <w:t>Sequences (5’-3'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291B4" w14:textId="77777777" w:rsidR="00C75CBE" w:rsidRPr="00AF5648" w:rsidRDefault="00C75CBE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omment</w:t>
            </w:r>
          </w:p>
        </w:tc>
      </w:tr>
      <w:tr w:rsidR="00C75CBE" w:rsidRPr="00AF5648" w14:paraId="36EF0A52" w14:textId="77777777" w:rsidTr="00AF4569">
        <w:tc>
          <w:tcPr>
            <w:tcW w:w="9073" w:type="dxa"/>
            <w:gridSpan w:val="3"/>
            <w:tcBorders>
              <w:top w:val="single" w:sz="4" w:space="0" w:color="auto"/>
            </w:tcBorders>
            <w:vAlign w:val="center"/>
          </w:tcPr>
          <w:p w14:paraId="4BD1491F" w14:textId="463CF25C" w:rsidR="00C75CBE" w:rsidRPr="00AF5648" w:rsidRDefault="00C75CBE" w:rsidP="009E619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truction of strains</w:t>
            </w:r>
          </w:p>
        </w:tc>
      </w:tr>
      <w:tr w:rsidR="00C75CBE" w:rsidRPr="00AF5648" w14:paraId="4A82F18D" w14:textId="77777777" w:rsidTr="00AE0FA6">
        <w:tc>
          <w:tcPr>
            <w:tcW w:w="1844" w:type="dxa"/>
            <w:vAlign w:val="center"/>
          </w:tcPr>
          <w:p w14:paraId="0B6BC063" w14:textId="77777777" w:rsidR="00C75CBE" w:rsidRPr="00AF5648" w:rsidRDefault="00C75CBE" w:rsidP="00CB0D76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-1</w:t>
            </w:r>
          </w:p>
        </w:tc>
        <w:tc>
          <w:tcPr>
            <w:tcW w:w="4252" w:type="dxa"/>
            <w:vAlign w:val="center"/>
          </w:tcPr>
          <w:p w14:paraId="3FC04C37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TTCTGAGGATGGTAAGGAGATAG</w:t>
            </w:r>
          </w:p>
        </w:tc>
        <w:tc>
          <w:tcPr>
            <w:tcW w:w="2977" w:type="dxa"/>
            <w:vMerge w:val="restart"/>
            <w:vAlign w:val="center"/>
          </w:tcPr>
          <w:p w14:paraId="4F38A0F0" w14:textId="77777777" w:rsidR="00C75CBE" w:rsidRPr="00AF5648" w:rsidRDefault="00C75CBE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Detection of 11K MGE circularization</w:t>
            </w:r>
          </w:p>
        </w:tc>
      </w:tr>
      <w:tr w:rsidR="00C75CBE" w:rsidRPr="00AF5648" w14:paraId="1EFACA13" w14:textId="77777777" w:rsidTr="00AE0FA6">
        <w:tc>
          <w:tcPr>
            <w:tcW w:w="1844" w:type="dxa"/>
            <w:vAlign w:val="center"/>
          </w:tcPr>
          <w:p w14:paraId="1C798A50" w14:textId="77777777" w:rsidR="00C75CBE" w:rsidRPr="00AF5648" w:rsidRDefault="00C75CBE" w:rsidP="00CB0D76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-2</w:t>
            </w:r>
          </w:p>
        </w:tc>
        <w:tc>
          <w:tcPr>
            <w:tcW w:w="4252" w:type="dxa"/>
            <w:vAlign w:val="center"/>
          </w:tcPr>
          <w:p w14:paraId="7DBBDB9A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ACTAACTACTCTACCTTTCACTC</w:t>
            </w:r>
          </w:p>
        </w:tc>
        <w:tc>
          <w:tcPr>
            <w:tcW w:w="2977" w:type="dxa"/>
            <w:vMerge/>
            <w:vAlign w:val="center"/>
          </w:tcPr>
          <w:p w14:paraId="2AE49A28" w14:textId="77777777" w:rsidR="00C75CBE" w:rsidRPr="00AF5648" w:rsidRDefault="00C75CBE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CBE" w:rsidRPr="00AF5648" w14:paraId="1B5C61C8" w14:textId="77777777" w:rsidTr="00AE0FA6">
        <w:tc>
          <w:tcPr>
            <w:tcW w:w="1844" w:type="dxa"/>
            <w:vAlign w:val="center"/>
          </w:tcPr>
          <w:p w14:paraId="1626F0B4" w14:textId="77777777" w:rsidR="00C75CBE" w:rsidRPr="00AF5648" w:rsidRDefault="00C75CBE" w:rsidP="00CB0D76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-3</w:t>
            </w:r>
          </w:p>
        </w:tc>
        <w:tc>
          <w:tcPr>
            <w:tcW w:w="4252" w:type="dxa"/>
            <w:vAlign w:val="center"/>
          </w:tcPr>
          <w:p w14:paraId="6EECECE6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GGTAGAGTAAAAGGTAGAGTTCT</w:t>
            </w:r>
          </w:p>
        </w:tc>
        <w:tc>
          <w:tcPr>
            <w:tcW w:w="2977" w:type="dxa"/>
            <w:vMerge/>
            <w:vAlign w:val="center"/>
          </w:tcPr>
          <w:p w14:paraId="124926A6" w14:textId="77777777" w:rsidR="00C75CBE" w:rsidRPr="00AF5648" w:rsidRDefault="00C75CBE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CBE" w:rsidRPr="00AF5648" w14:paraId="7F179AFA" w14:textId="77777777" w:rsidTr="00AE0FA6">
        <w:tc>
          <w:tcPr>
            <w:tcW w:w="1844" w:type="dxa"/>
            <w:vAlign w:val="center"/>
          </w:tcPr>
          <w:p w14:paraId="42200754" w14:textId="77777777" w:rsidR="00C75CBE" w:rsidRPr="00AF5648" w:rsidRDefault="00C75CBE" w:rsidP="00CB0D76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-4</w:t>
            </w:r>
          </w:p>
        </w:tc>
        <w:tc>
          <w:tcPr>
            <w:tcW w:w="4252" w:type="dxa"/>
            <w:vAlign w:val="center"/>
          </w:tcPr>
          <w:p w14:paraId="61C5FAE7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GTCGTACTCACTATAAAGTAGCA</w:t>
            </w:r>
          </w:p>
        </w:tc>
        <w:tc>
          <w:tcPr>
            <w:tcW w:w="2977" w:type="dxa"/>
            <w:vMerge/>
            <w:vAlign w:val="center"/>
          </w:tcPr>
          <w:p w14:paraId="03376483" w14:textId="77777777" w:rsidR="00C75CBE" w:rsidRPr="00AF5648" w:rsidRDefault="00C75CBE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CBE" w:rsidRPr="00AF5648" w14:paraId="78E46987" w14:textId="77777777" w:rsidTr="00AE0FA6">
        <w:tc>
          <w:tcPr>
            <w:tcW w:w="1844" w:type="dxa"/>
            <w:vAlign w:val="center"/>
          </w:tcPr>
          <w:p w14:paraId="47A15B2A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  <w:r w:rsidRPr="00AF56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A</w:t>
            </w:r>
          </w:p>
        </w:tc>
        <w:tc>
          <w:tcPr>
            <w:tcW w:w="4252" w:type="dxa"/>
            <w:vAlign w:val="center"/>
          </w:tcPr>
          <w:p w14:paraId="14332BDC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TGAAGGTCTGACAATTCTAAT</w:t>
            </w:r>
          </w:p>
        </w:tc>
        <w:tc>
          <w:tcPr>
            <w:tcW w:w="2977" w:type="dxa"/>
            <w:vMerge w:val="restart"/>
            <w:vAlign w:val="center"/>
          </w:tcPr>
          <w:p w14:paraId="0A2642FC" w14:textId="2BA79158" w:rsidR="00C75CBE" w:rsidRPr="00AF5648" w:rsidRDefault="00C75CBE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Upstream of fusion fragment for marked </w:t>
            </w: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</w:p>
        </w:tc>
      </w:tr>
      <w:tr w:rsidR="00C75CBE" w:rsidRPr="00AF5648" w14:paraId="35C9915A" w14:textId="77777777" w:rsidTr="00AE0FA6">
        <w:tc>
          <w:tcPr>
            <w:tcW w:w="1844" w:type="dxa"/>
            <w:vAlign w:val="center"/>
          </w:tcPr>
          <w:p w14:paraId="6DB151C8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  <w:r w:rsidRPr="00AF56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B</w:t>
            </w:r>
          </w:p>
        </w:tc>
        <w:tc>
          <w:tcPr>
            <w:tcW w:w="4252" w:type="dxa"/>
            <w:vAlign w:val="center"/>
          </w:tcPr>
          <w:p w14:paraId="469B5BAB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GGAGTTTTCAGCATTATCC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TTAATCAACTAGGATAACAATCG</w:t>
            </w:r>
          </w:p>
        </w:tc>
        <w:tc>
          <w:tcPr>
            <w:tcW w:w="2977" w:type="dxa"/>
            <w:vMerge/>
            <w:vAlign w:val="center"/>
          </w:tcPr>
          <w:p w14:paraId="51188C42" w14:textId="77777777" w:rsidR="00C75CBE" w:rsidRPr="00AF5648" w:rsidRDefault="00C75CBE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CBE" w:rsidRPr="00AF5648" w14:paraId="746EE8A1" w14:textId="77777777" w:rsidTr="00AE0FA6">
        <w:tc>
          <w:tcPr>
            <w:tcW w:w="1844" w:type="dxa"/>
            <w:vAlign w:val="center"/>
          </w:tcPr>
          <w:p w14:paraId="10D9E737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  <w:r w:rsidRPr="00AF56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C</w:t>
            </w:r>
          </w:p>
        </w:tc>
        <w:tc>
          <w:tcPr>
            <w:tcW w:w="4252" w:type="dxa"/>
            <w:vAlign w:val="center"/>
          </w:tcPr>
          <w:p w14:paraId="1287E154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ATTCATTCTAATTGGTAATCAGATT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TAAATAGATGTTAATGATGTCT</w:t>
            </w:r>
          </w:p>
        </w:tc>
        <w:tc>
          <w:tcPr>
            <w:tcW w:w="2977" w:type="dxa"/>
            <w:vMerge w:val="restart"/>
            <w:vAlign w:val="center"/>
          </w:tcPr>
          <w:p w14:paraId="01DC1DC6" w14:textId="3166D5FF" w:rsidR="00C75CBE" w:rsidRPr="00AF5648" w:rsidRDefault="00C75CBE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Downstream of fusion fragment for marked </w:t>
            </w: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</w:p>
        </w:tc>
      </w:tr>
      <w:tr w:rsidR="00C75CBE" w:rsidRPr="00AF5648" w14:paraId="21B56626" w14:textId="77777777" w:rsidTr="00AE0FA6">
        <w:tc>
          <w:tcPr>
            <w:tcW w:w="1844" w:type="dxa"/>
            <w:vAlign w:val="center"/>
          </w:tcPr>
          <w:p w14:paraId="5DDF4F11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  <w:r w:rsidRPr="00AF56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AF5648">
              <w:rPr>
                <w:rFonts w:ascii="Times New Roman" w:hAnsi="Times New Roman" w:cs="Times New Roman"/>
                <w:color w:val="091F30"/>
                <w:sz w:val="18"/>
                <w:szCs w:val="18"/>
                <w:shd w:val="clear" w:color="auto" w:fill="FFFFFF"/>
              </w:rPr>
              <w:t>D</w:t>
            </w:r>
          </w:p>
        </w:tc>
        <w:tc>
          <w:tcPr>
            <w:tcW w:w="4252" w:type="dxa"/>
            <w:vAlign w:val="center"/>
          </w:tcPr>
          <w:p w14:paraId="5AE92334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TTAGTCACAATGTCCGTCGTATC</w:t>
            </w:r>
          </w:p>
        </w:tc>
        <w:tc>
          <w:tcPr>
            <w:tcW w:w="2977" w:type="dxa"/>
            <w:vMerge/>
            <w:vAlign w:val="center"/>
          </w:tcPr>
          <w:p w14:paraId="3CF86E8A" w14:textId="77777777" w:rsidR="00C75CBE" w:rsidRPr="00AF5648" w:rsidRDefault="00C75CBE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CBE" w:rsidRPr="00AF5648" w14:paraId="52C67597" w14:textId="77777777" w:rsidTr="00AE0FA6">
        <w:tc>
          <w:tcPr>
            <w:tcW w:w="1844" w:type="dxa"/>
            <w:vAlign w:val="center"/>
          </w:tcPr>
          <w:p w14:paraId="42A5690C" w14:textId="795ED7BB" w:rsidR="00C75CBE" w:rsidRPr="00AF5648" w:rsidRDefault="00C75CBE" w:rsidP="00CB0D76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  <w:r w:rsidRPr="00AF56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A</w:t>
            </w:r>
          </w:p>
        </w:tc>
        <w:tc>
          <w:tcPr>
            <w:tcW w:w="4252" w:type="dxa"/>
            <w:vAlign w:val="center"/>
          </w:tcPr>
          <w:p w14:paraId="5EBBD038" w14:textId="2239800C" w:rsidR="00C75CBE" w:rsidRPr="00AF5648" w:rsidRDefault="00C75CBE" w:rsidP="00CB0D7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TGAAGGTCTGACAATTCTAAT</w:t>
            </w:r>
          </w:p>
        </w:tc>
        <w:tc>
          <w:tcPr>
            <w:tcW w:w="2977" w:type="dxa"/>
            <w:vMerge w:val="restart"/>
            <w:vAlign w:val="center"/>
          </w:tcPr>
          <w:p w14:paraId="662FCC88" w14:textId="1553178D" w:rsidR="00C75CBE" w:rsidRPr="00AF5648" w:rsidRDefault="00C75CBE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Upstream of fusion fragment for unmarked </w:t>
            </w: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</w:p>
        </w:tc>
      </w:tr>
      <w:tr w:rsidR="00C75CBE" w:rsidRPr="00AF5648" w14:paraId="0303CEA5" w14:textId="77777777" w:rsidTr="00AE0FA6">
        <w:tc>
          <w:tcPr>
            <w:tcW w:w="1844" w:type="dxa"/>
            <w:vAlign w:val="center"/>
          </w:tcPr>
          <w:p w14:paraId="471C7441" w14:textId="77777777" w:rsidR="00C75CBE" w:rsidRPr="00AF5648" w:rsidRDefault="00C75CBE" w:rsidP="00CB0D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r w:rsidRPr="00AF56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B1</w:t>
            </w:r>
          </w:p>
        </w:tc>
        <w:tc>
          <w:tcPr>
            <w:tcW w:w="4252" w:type="dxa"/>
            <w:vAlign w:val="center"/>
          </w:tcPr>
          <w:p w14:paraId="29A4C126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ACATCATTAACATCTATTTAG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TTAATCAACTAGGATAACAATCG</w:t>
            </w:r>
          </w:p>
        </w:tc>
        <w:tc>
          <w:tcPr>
            <w:tcW w:w="2977" w:type="dxa"/>
            <w:vMerge/>
            <w:vAlign w:val="center"/>
          </w:tcPr>
          <w:p w14:paraId="309298FC" w14:textId="77777777" w:rsidR="00C75CBE" w:rsidRPr="00AF5648" w:rsidRDefault="00C75CBE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CBE" w:rsidRPr="00AF5648" w14:paraId="76171A9B" w14:textId="77777777" w:rsidTr="00AE0FA6">
        <w:tc>
          <w:tcPr>
            <w:tcW w:w="1844" w:type="dxa"/>
            <w:vAlign w:val="center"/>
          </w:tcPr>
          <w:p w14:paraId="441B5447" w14:textId="77777777" w:rsidR="00C75CBE" w:rsidRPr="00AF5648" w:rsidRDefault="00C75CBE" w:rsidP="00CB0D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r w:rsidRPr="00AF56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C1</w:t>
            </w:r>
          </w:p>
        </w:tc>
        <w:tc>
          <w:tcPr>
            <w:tcW w:w="4252" w:type="dxa"/>
            <w:vAlign w:val="center"/>
          </w:tcPr>
          <w:p w14:paraId="677CF472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TAAATAGATGTTAATGATGTCT</w:t>
            </w:r>
          </w:p>
        </w:tc>
        <w:tc>
          <w:tcPr>
            <w:tcW w:w="2977" w:type="dxa"/>
            <w:vMerge w:val="restart"/>
            <w:vAlign w:val="center"/>
          </w:tcPr>
          <w:p w14:paraId="3FBAA34A" w14:textId="2849FC94" w:rsidR="00C75CBE" w:rsidRPr="00AF5648" w:rsidRDefault="00C75CBE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Downstream of fusion fragment for unmarked </w:t>
            </w: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</w:p>
        </w:tc>
      </w:tr>
      <w:tr w:rsidR="00C75CBE" w:rsidRPr="00AF5648" w14:paraId="4F713860" w14:textId="77777777" w:rsidTr="00AE0FA6">
        <w:tc>
          <w:tcPr>
            <w:tcW w:w="1844" w:type="dxa"/>
            <w:vAlign w:val="center"/>
          </w:tcPr>
          <w:p w14:paraId="6D309A92" w14:textId="2F54DBEE" w:rsidR="00C75CBE" w:rsidRPr="00AF5648" w:rsidRDefault="00C75CBE" w:rsidP="00CB0D76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  <w:r w:rsidRPr="00AF56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AF5648">
              <w:rPr>
                <w:rFonts w:ascii="Times New Roman" w:hAnsi="Times New Roman" w:cs="Times New Roman"/>
                <w:color w:val="091F30"/>
                <w:sz w:val="18"/>
                <w:szCs w:val="18"/>
                <w:shd w:val="clear" w:color="auto" w:fill="FFFFFF"/>
              </w:rPr>
              <w:t>D</w:t>
            </w:r>
          </w:p>
        </w:tc>
        <w:tc>
          <w:tcPr>
            <w:tcW w:w="4252" w:type="dxa"/>
            <w:vAlign w:val="center"/>
          </w:tcPr>
          <w:p w14:paraId="7CA6D76F" w14:textId="6FEBAA6F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TTAGTCACAATGTCCGTCGTATC</w:t>
            </w:r>
          </w:p>
        </w:tc>
        <w:tc>
          <w:tcPr>
            <w:tcW w:w="2977" w:type="dxa"/>
            <w:vMerge/>
            <w:vAlign w:val="center"/>
          </w:tcPr>
          <w:p w14:paraId="27A3BC08" w14:textId="77777777" w:rsidR="00C75CBE" w:rsidRPr="00AF5648" w:rsidRDefault="00C75CBE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5CBE" w:rsidRPr="00AF5648" w14:paraId="6C2D3BEB" w14:textId="77777777" w:rsidTr="00AE0FA6">
        <w:tc>
          <w:tcPr>
            <w:tcW w:w="1844" w:type="dxa"/>
            <w:vAlign w:val="center"/>
          </w:tcPr>
          <w:p w14:paraId="6F64AC82" w14:textId="77777777" w:rsidR="00C75CBE" w:rsidRPr="00AF5648" w:rsidRDefault="00C75CBE" w:rsidP="00CB0D76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  <w:r w:rsidRPr="00AF56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E</w:t>
            </w:r>
          </w:p>
        </w:tc>
        <w:tc>
          <w:tcPr>
            <w:tcW w:w="4252" w:type="dxa"/>
            <w:vAlign w:val="center"/>
          </w:tcPr>
          <w:p w14:paraId="043AEF57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GAGCGATTGTTATCCTAGTT</w:t>
            </w:r>
          </w:p>
        </w:tc>
        <w:tc>
          <w:tcPr>
            <w:tcW w:w="2977" w:type="dxa"/>
            <w:vMerge w:val="restart"/>
            <w:vAlign w:val="center"/>
          </w:tcPr>
          <w:p w14:paraId="63FC96AC" w14:textId="77777777" w:rsidR="00C75CBE" w:rsidRPr="00AF5648" w:rsidRDefault="00C75CBE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Detection of deletion of </w:t>
            </w:r>
            <w:proofErr w:type="spellStart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</w:tr>
      <w:tr w:rsidR="00C75CBE" w:rsidRPr="00AF5648" w14:paraId="7CB02E1A" w14:textId="77777777" w:rsidTr="00AE0FA6">
        <w:tc>
          <w:tcPr>
            <w:tcW w:w="1844" w:type="dxa"/>
            <w:vAlign w:val="center"/>
          </w:tcPr>
          <w:p w14:paraId="1E6094BE" w14:textId="77777777" w:rsidR="00C75CBE" w:rsidRPr="00AF5648" w:rsidRDefault="00C75CBE" w:rsidP="00CB0D76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  <w:r w:rsidRPr="00AF564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E</w:t>
            </w:r>
          </w:p>
        </w:tc>
        <w:tc>
          <w:tcPr>
            <w:tcW w:w="4252" w:type="dxa"/>
            <w:vAlign w:val="center"/>
          </w:tcPr>
          <w:p w14:paraId="7A3705ED" w14:textId="77777777" w:rsidR="00C75CBE" w:rsidRPr="00AF5648" w:rsidRDefault="00C75CBE" w:rsidP="00CB0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ACTGGAGATTACTCACGTTC</w:t>
            </w:r>
          </w:p>
        </w:tc>
        <w:tc>
          <w:tcPr>
            <w:tcW w:w="2977" w:type="dxa"/>
            <w:vMerge/>
            <w:vAlign w:val="center"/>
          </w:tcPr>
          <w:p w14:paraId="2BEB4B30" w14:textId="77777777" w:rsidR="00C75CBE" w:rsidRPr="00AF5648" w:rsidRDefault="00C75CBE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35B6831D" w14:textId="77777777" w:rsidTr="00AE0FA6">
        <w:tc>
          <w:tcPr>
            <w:tcW w:w="1844" w:type="dxa"/>
            <w:vAlign w:val="center"/>
          </w:tcPr>
          <w:p w14:paraId="60E11EB3" w14:textId="4576FBEF" w:rsidR="000F148F" w:rsidRPr="00AF5648" w:rsidRDefault="000F148F" w:rsidP="000F14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3C0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proofErr w:type="spellEnd"/>
            <w:r w:rsidRPr="00C53C0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A</w:t>
            </w:r>
          </w:p>
        </w:tc>
        <w:tc>
          <w:tcPr>
            <w:tcW w:w="4252" w:type="dxa"/>
            <w:vAlign w:val="center"/>
          </w:tcPr>
          <w:p w14:paraId="3763A779" w14:textId="00ABC7D6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TGAAGTTAGCAAAAGTTTTAGCA</w:t>
            </w:r>
          </w:p>
        </w:tc>
        <w:tc>
          <w:tcPr>
            <w:tcW w:w="2977" w:type="dxa"/>
            <w:vMerge w:val="restart"/>
            <w:vAlign w:val="center"/>
          </w:tcPr>
          <w:p w14:paraId="051C9CC2" w14:textId="12D64BF4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C08">
              <w:rPr>
                <w:rFonts w:ascii="Times New Roman" w:hAnsi="Times New Roman" w:cs="Times New Roman"/>
                <w:sz w:val="18"/>
                <w:szCs w:val="18"/>
              </w:rPr>
              <w:t xml:space="preserve">Upstream of fusion fragment for 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mark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C53C0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proofErr w:type="spellEnd"/>
          </w:p>
        </w:tc>
      </w:tr>
      <w:tr w:rsidR="000F148F" w:rsidRPr="00AF5648" w14:paraId="68812A66" w14:textId="77777777" w:rsidTr="00AE0FA6">
        <w:tc>
          <w:tcPr>
            <w:tcW w:w="1844" w:type="dxa"/>
            <w:vAlign w:val="center"/>
          </w:tcPr>
          <w:p w14:paraId="35D0B1B3" w14:textId="6ED4835F" w:rsidR="000F148F" w:rsidRPr="00AF5648" w:rsidRDefault="000F148F" w:rsidP="000F14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3C0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proofErr w:type="spellEnd"/>
            <w:r w:rsidRPr="00C53C0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4252" w:type="dxa"/>
            <w:vAlign w:val="center"/>
          </w:tcPr>
          <w:p w14:paraId="223DE26A" w14:textId="69C0C720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B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GGAGTTTTCAGCATTATCC</w:t>
            </w: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AATTTCCCTCTTTCAACATATCA</w:t>
            </w:r>
          </w:p>
        </w:tc>
        <w:tc>
          <w:tcPr>
            <w:tcW w:w="2977" w:type="dxa"/>
            <w:vMerge/>
            <w:vAlign w:val="center"/>
          </w:tcPr>
          <w:p w14:paraId="3B23D3CD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6F6B7CD5" w14:textId="77777777" w:rsidTr="00AE0FA6">
        <w:tc>
          <w:tcPr>
            <w:tcW w:w="1844" w:type="dxa"/>
            <w:vAlign w:val="center"/>
          </w:tcPr>
          <w:p w14:paraId="24E0105A" w14:textId="23A3FAF5" w:rsidR="000F148F" w:rsidRPr="00AF5648" w:rsidRDefault="000F148F" w:rsidP="000F14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3C0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proofErr w:type="spellEnd"/>
            <w:r w:rsidRPr="00C53C0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4252" w:type="dxa"/>
            <w:vAlign w:val="center"/>
          </w:tcPr>
          <w:p w14:paraId="42E00CE9" w14:textId="64DF44CB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B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ATTCATTCTAATTGGTAATCAGATT</w:t>
            </w: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GAGGAAATCATGATGTCTAAAAT</w:t>
            </w:r>
          </w:p>
        </w:tc>
        <w:tc>
          <w:tcPr>
            <w:tcW w:w="2977" w:type="dxa"/>
            <w:vMerge w:val="restart"/>
            <w:vAlign w:val="center"/>
          </w:tcPr>
          <w:p w14:paraId="285C13AC" w14:textId="3F1F598C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  <w:r w:rsidRPr="00C53C08">
              <w:rPr>
                <w:rFonts w:ascii="Times New Roman" w:hAnsi="Times New Roman" w:cs="Times New Roman"/>
                <w:sz w:val="18"/>
                <w:szCs w:val="18"/>
              </w:rPr>
              <w:t xml:space="preserve">stream of fusion fragment for 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mark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C53C0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proofErr w:type="spellEnd"/>
          </w:p>
        </w:tc>
      </w:tr>
      <w:tr w:rsidR="000F148F" w:rsidRPr="00AF5648" w14:paraId="73073ABB" w14:textId="77777777" w:rsidTr="00AE0FA6">
        <w:tc>
          <w:tcPr>
            <w:tcW w:w="1844" w:type="dxa"/>
            <w:vAlign w:val="center"/>
          </w:tcPr>
          <w:p w14:paraId="09A0DEEF" w14:textId="300EC250" w:rsidR="000F148F" w:rsidRPr="00AF5648" w:rsidRDefault="000F148F" w:rsidP="000F14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3C0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proofErr w:type="spellEnd"/>
            <w:r w:rsidRPr="00C53C0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</w:t>
            </w:r>
          </w:p>
        </w:tc>
        <w:tc>
          <w:tcPr>
            <w:tcW w:w="4252" w:type="dxa"/>
            <w:vAlign w:val="center"/>
          </w:tcPr>
          <w:p w14:paraId="7B952B7F" w14:textId="41414883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ACGCAATAACTACTCTACCTTTT</w:t>
            </w:r>
          </w:p>
        </w:tc>
        <w:tc>
          <w:tcPr>
            <w:tcW w:w="2977" w:type="dxa"/>
            <w:vMerge/>
            <w:vAlign w:val="center"/>
          </w:tcPr>
          <w:p w14:paraId="24B29B94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17A7C479" w14:textId="77777777" w:rsidTr="00AE0FA6">
        <w:tc>
          <w:tcPr>
            <w:tcW w:w="1844" w:type="dxa"/>
            <w:vAlign w:val="center"/>
          </w:tcPr>
          <w:p w14:paraId="3DB90BC9" w14:textId="06E5FD17" w:rsidR="000F148F" w:rsidRPr="00C53C0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C53C0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proofErr w:type="spellEnd"/>
            <w:r w:rsidRPr="00C53C0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A</w:t>
            </w:r>
          </w:p>
        </w:tc>
        <w:tc>
          <w:tcPr>
            <w:tcW w:w="4252" w:type="dxa"/>
            <w:vAlign w:val="center"/>
          </w:tcPr>
          <w:p w14:paraId="7F05E0B4" w14:textId="402B0E88" w:rsidR="000F148F" w:rsidRPr="008B2B6E" w:rsidRDefault="000F148F" w:rsidP="000F148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TGAAGTTAGCAAAAGTTTTAGCA</w:t>
            </w:r>
          </w:p>
        </w:tc>
        <w:tc>
          <w:tcPr>
            <w:tcW w:w="2977" w:type="dxa"/>
            <w:vMerge w:val="restart"/>
            <w:vAlign w:val="center"/>
          </w:tcPr>
          <w:p w14:paraId="1F8A4C8F" w14:textId="18E2B90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C08">
              <w:rPr>
                <w:rFonts w:ascii="Times New Roman" w:hAnsi="Times New Roman" w:cs="Times New Roman"/>
                <w:sz w:val="18"/>
                <w:szCs w:val="18"/>
              </w:rPr>
              <w:t xml:space="preserve">Upstream of fusion fragment fo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mark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C53C0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proofErr w:type="spellEnd"/>
          </w:p>
        </w:tc>
      </w:tr>
      <w:tr w:rsidR="000F148F" w:rsidRPr="00AF5648" w14:paraId="31A065B7" w14:textId="77777777" w:rsidTr="00AE0FA6">
        <w:tc>
          <w:tcPr>
            <w:tcW w:w="1844" w:type="dxa"/>
            <w:vAlign w:val="center"/>
          </w:tcPr>
          <w:p w14:paraId="7080FF4C" w14:textId="00878E14" w:rsidR="000F148F" w:rsidRPr="00AF5648" w:rsidRDefault="000F148F" w:rsidP="000F14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3C0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r w:rsidRPr="00C53C0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B1</w:t>
            </w:r>
          </w:p>
        </w:tc>
        <w:tc>
          <w:tcPr>
            <w:tcW w:w="4252" w:type="dxa"/>
            <w:vAlign w:val="center"/>
          </w:tcPr>
          <w:p w14:paraId="1FCEEFA9" w14:textId="6B62497D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B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TTTAGACATCATGATTTCCTC</w:t>
            </w: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AATTTCCCTCTTTCAACATATCA</w:t>
            </w:r>
          </w:p>
        </w:tc>
        <w:tc>
          <w:tcPr>
            <w:tcW w:w="2977" w:type="dxa"/>
            <w:vMerge/>
            <w:vAlign w:val="center"/>
          </w:tcPr>
          <w:p w14:paraId="60CCF358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476448A5" w14:textId="77777777" w:rsidTr="00AE0FA6">
        <w:tc>
          <w:tcPr>
            <w:tcW w:w="1844" w:type="dxa"/>
            <w:vAlign w:val="center"/>
          </w:tcPr>
          <w:p w14:paraId="716AE2C9" w14:textId="34AA3167" w:rsidR="000F148F" w:rsidRPr="00AF5648" w:rsidRDefault="000F148F" w:rsidP="000F14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53C0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r w:rsidRPr="00C53C0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1</w:t>
            </w:r>
          </w:p>
        </w:tc>
        <w:tc>
          <w:tcPr>
            <w:tcW w:w="4252" w:type="dxa"/>
            <w:vAlign w:val="center"/>
          </w:tcPr>
          <w:p w14:paraId="2C8B39E6" w14:textId="00361E81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GAGGAAATCATGATGTCTAAAAT</w:t>
            </w:r>
          </w:p>
        </w:tc>
        <w:tc>
          <w:tcPr>
            <w:tcW w:w="2977" w:type="dxa"/>
            <w:vMerge w:val="restart"/>
            <w:vAlign w:val="center"/>
          </w:tcPr>
          <w:p w14:paraId="7438F036" w14:textId="4F99243D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  <w:r w:rsidRPr="00C53C08">
              <w:rPr>
                <w:rFonts w:ascii="Times New Roman" w:hAnsi="Times New Roman" w:cs="Times New Roman"/>
                <w:sz w:val="18"/>
                <w:szCs w:val="18"/>
              </w:rPr>
              <w:t xml:space="preserve">stream of fusion fragment fo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mark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C53C0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proofErr w:type="spellEnd"/>
          </w:p>
        </w:tc>
      </w:tr>
      <w:tr w:rsidR="000F148F" w:rsidRPr="00AF5648" w14:paraId="4968D932" w14:textId="77777777" w:rsidTr="00AE0FA6">
        <w:tc>
          <w:tcPr>
            <w:tcW w:w="1844" w:type="dxa"/>
            <w:vAlign w:val="center"/>
          </w:tcPr>
          <w:p w14:paraId="78ABE45E" w14:textId="7D1C6298" w:rsidR="000F148F" w:rsidRPr="00C53C0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C53C0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proofErr w:type="spellEnd"/>
            <w:r w:rsidRPr="00C53C0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</w:t>
            </w:r>
          </w:p>
        </w:tc>
        <w:tc>
          <w:tcPr>
            <w:tcW w:w="4252" w:type="dxa"/>
            <w:vAlign w:val="center"/>
          </w:tcPr>
          <w:p w14:paraId="7564F01E" w14:textId="44FF5821" w:rsidR="000F148F" w:rsidRPr="008B2B6E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ACGCAATAACTACTCTACCTTTT</w:t>
            </w:r>
          </w:p>
        </w:tc>
        <w:tc>
          <w:tcPr>
            <w:tcW w:w="2977" w:type="dxa"/>
            <w:vMerge/>
            <w:vAlign w:val="center"/>
          </w:tcPr>
          <w:p w14:paraId="3C5CA669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326771E2" w14:textId="77777777" w:rsidTr="00AE0FA6">
        <w:tc>
          <w:tcPr>
            <w:tcW w:w="1844" w:type="dxa"/>
            <w:vAlign w:val="center"/>
          </w:tcPr>
          <w:p w14:paraId="6BD6C3D0" w14:textId="373CE56C" w:rsidR="000F148F" w:rsidRPr="00AF5648" w:rsidRDefault="000F148F" w:rsidP="000F14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3C0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proofErr w:type="spellEnd"/>
            <w:r w:rsidRPr="00C53C0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</w:t>
            </w:r>
          </w:p>
        </w:tc>
        <w:tc>
          <w:tcPr>
            <w:tcW w:w="4252" w:type="dxa"/>
            <w:vAlign w:val="center"/>
          </w:tcPr>
          <w:p w14:paraId="2922FF2C" w14:textId="363A40AB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AAATGGAAACATTATAGCCTAAG</w:t>
            </w:r>
          </w:p>
        </w:tc>
        <w:tc>
          <w:tcPr>
            <w:tcW w:w="2977" w:type="dxa"/>
            <w:vMerge w:val="restart"/>
            <w:vAlign w:val="center"/>
          </w:tcPr>
          <w:p w14:paraId="3EA3F128" w14:textId="73CFBF94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53C08">
              <w:rPr>
                <w:rFonts w:ascii="Times New Roman" w:hAnsi="Times New Roman" w:cs="Times New Roman"/>
                <w:sz w:val="18"/>
                <w:szCs w:val="18"/>
              </w:rPr>
              <w:t xml:space="preserve">Detection of deletion of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r w:rsidRPr="00C53C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53C08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</w:tr>
      <w:tr w:rsidR="000F148F" w:rsidRPr="00AF5648" w14:paraId="76D3C8E0" w14:textId="77777777" w:rsidTr="00AE0FA6">
        <w:tc>
          <w:tcPr>
            <w:tcW w:w="1844" w:type="dxa"/>
            <w:vAlign w:val="center"/>
          </w:tcPr>
          <w:p w14:paraId="4588C996" w14:textId="03F57A58" w:rsidR="000F148F" w:rsidRPr="00AF5648" w:rsidRDefault="000F148F" w:rsidP="000F14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3C0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proofErr w:type="spellEnd"/>
            <w:r w:rsidRPr="00C53C0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</w:t>
            </w:r>
          </w:p>
        </w:tc>
        <w:tc>
          <w:tcPr>
            <w:tcW w:w="4252" w:type="dxa"/>
            <w:vAlign w:val="center"/>
          </w:tcPr>
          <w:p w14:paraId="2BAA5B35" w14:textId="7B6332E5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AATAGTTTTCCTGCAGATACAAC</w:t>
            </w:r>
          </w:p>
        </w:tc>
        <w:tc>
          <w:tcPr>
            <w:tcW w:w="2977" w:type="dxa"/>
            <w:vMerge/>
            <w:vAlign w:val="center"/>
          </w:tcPr>
          <w:p w14:paraId="4179C051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5EC334D1" w14:textId="77777777" w:rsidTr="00AE0FA6">
        <w:tc>
          <w:tcPr>
            <w:tcW w:w="1844" w:type="dxa"/>
            <w:vAlign w:val="center"/>
          </w:tcPr>
          <w:p w14:paraId="072A90A3" w14:textId="48FEE6B6" w:rsidR="000F148F" w:rsidRPr="00AF5648" w:rsidRDefault="000F148F" w:rsidP="000F14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3C0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proofErr w:type="spellEnd"/>
            <w:r w:rsidRPr="00C53C0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</w:t>
            </w:r>
          </w:p>
        </w:tc>
        <w:tc>
          <w:tcPr>
            <w:tcW w:w="4252" w:type="dxa"/>
            <w:vAlign w:val="center"/>
          </w:tcPr>
          <w:p w14:paraId="06FB78F0" w14:textId="75E5A543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AATAATTGCGGTTTTATTGCTCT</w:t>
            </w:r>
          </w:p>
        </w:tc>
        <w:tc>
          <w:tcPr>
            <w:tcW w:w="2977" w:type="dxa"/>
            <w:vMerge/>
            <w:vAlign w:val="center"/>
          </w:tcPr>
          <w:p w14:paraId="785B39BE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241CD1BB" w14:textId="77777777" w:rsidTr="00AE0FA6">
        <w:tc>
          <w:tcPr>
            <w:tcW w:w="1844" w:type="dxa"/>
            <w:vAlign w:val="center"/>
          </w:tcPr>
          <w:p w14:paraId="01CE2D71" w14:textId="0601F0AE" w:rsidR="000F148F" w:rsidRPr="00AF5648" w:rsidRDefault="000F148F" w:rsidP="000F148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53C08">
              <w:rPr>
                <w:rFonts w:ascii="Times New Roman" w:eastAsia="KaiTi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mease</w:t>
            </w:r>
            <w:proofErr w:type="spellEnd"/>
            <w:r w:rsidRPr="00C53C0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</w:t>
            </w:r>
          </w:p>
        </w:tc>
        <w:tc>
          <w:tcPr>
            <w:tcW w:w="4252" w:type="dxa"/>
            <w:vAlign w:val="center"/>
          </w:tcPr>
          <w:p w14:paraId="5DB1F0A9" w14:textId="137B0813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CATTATTAGGAACGGTAACCCCA</w:t>
            </w:r>
          </w:p>
        </w:tc>
        <w:tc>
          <w:tcPr>
            <w:tcW w:w="2977" w:type="dxa"/>
            <w:vMerge/>
            <w:vAlign w:val="center"/>
          </w:tcPr>
          <w:p w14:paraId="0E6A6E79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0ED404B4" w14:textId="77777777" w:rsidTr="00AE0FA6">
        <w:tc>
          <w:tcPr>
            <w:tcW w:w="1844" w:type="dxa"/>
            <w:vAlign w:val="center"/>
          </w:tcPr>
          <w:p w14:paraId="0DE58818" w14:textId="77777777" w:rsidR="000F148F" w:rsidRPr="00AF5648" w:rsidRDefault="000F148F" w:rsidP="000F14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cB</w:t>
            </w:r>
            <w:proofErr w:type="spellEnd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proofErr w:type="spellStart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c</w:t>
            </w:r>
            <w:proofErr w:type="spellEnd"/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39A2C2E2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GGATAATGCTGAAAACTCCTT</w:t>
            </w:r>
          </w:p>
        </w:tc>
        <w:tc>
          <w:tcPr>
            <w:tcW w:w="2977" w:type="dxa"/>
            <w:vMerge w:val="restart"/>
            <w:vAlign w:val="center"/>
          </w:tcPr>
          <w:p w14:paraId="341B1A7D" w14:textId="132E1A3E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Sucrose sensitivity and spectinomycin resistance gene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assette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cB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c</w:t>
            </w:r>
            <w:proofErr w:type="spellEnd"/>
          </w:p>
        </w:tc>
      </w:tr>
      <w:tr w:rsidR="000F148F" w:rsidRPr="00AF5648" w14:paraId="30FF3F46" w14:textId="77777777" w:rsidTr="00AE0FA6">
        <w:tc>
          <w:tcPr>
            <w:tcW w:w="1844" w:type="dxa"/>
            <w:vAlign w:val="center"/>
          </w:tcPr>
          <w:p w14:paraId="76C53851" w14:textId="77777777" w:rsidR="000F148F" w:rsidRPr="00AF5648" w:rsidRDefault="000F148F" w:rsidP="000F14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cB</w:t>
            </w:r>
            <w:proofErr w:type="spellEnd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proofErr w:type="spellStart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c</w:t>
            </w:r>
            <w:proofErr w:type="spellEnd"/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070E6DD8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AATCTGATTACCAATTAGAATGAATAT</w:t>
            </w:r>
          </w:p>
        </w:tc>
        <w:tc>
          <w:tcPr>
            <w:tcW w:w="2977" w:type="dxa"/>
            <w:vMerge/>
            <w:vAlign w:val="center"/>
          </w:tcPr>
          <w:p w14:paraId="4F98B908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78D11174" w14:textId="77777777" w:rsidTr="00AE0FA6">
        <w:tc>
          <w:tcPr>
            <w:tcW w:w="1844" w:type="dxa"/>
            <w:vAlign w:val="center"/>
          </w:tcPr>
          <w:p w14:paraId="4B2B3253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T2-F</w:t>
            </w:r>
          </w:p>
        </w:tc>
        <w:tc>
          <w:tcPr>
            <w:tcW w:w="4252" w:type="dxa"/>
            <w:vAlign w:val="center"/>
          </w:tcPr>
          <w:p w14:paraId="53368872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TAAGTTGGGTAACGCCAGGG</w:t>
            </w:r>
          </w:p>
        </w:tc>
        <w:tc>
          <w:tcPr>
            <w:tcW w:w="2977" w:type="dxa"/>
            <w:vMerge w:val="restart"/>
            <w:vAlign w:val="center"/>
          </w:tcPr>
          <w:p w14:paraId="6E1D65A3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Detection of inserted fragments of pSET2</w:t>
            </w:r>
          </w:p>
        </w:tc>
      </w:tr>
      <w:tr w:rsidR="000F148F" w:rsidRPr="00AF5648" w14:paraId="6B58B083" w14:textId="77777777" w:rsidTr="00AE0FA6">
        <w:tc>
          <w:tcPr>
            <w:tcW w:w="1844" w:type="dxa"/>
            <w:vAlign w:val="center"/>
          </w:tcPr>
          <w:p w14:paraId="07977712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T2-R</w:t>
            </w:r>
          </w:p>
        </w:tc>
        <w:tc>
          <w:tcPr>
            <w:tcW w:w="4252" w:type="dxa"/>
            <w:vAlign w:val="center"/>
          </w:tcPr>
          <w:p w14:paraId="58BF9E9E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TTCCGGCTCGTATGTTGTGT</w:t>
            </w:r>
          </w:p>
        </w:tc>
        <w:tc>
          <w:tcPr>
            <w:tcW w:w="2977" w:type="dxa"/>
            <w:vMerge/>
            <w:vAlign w:val="center"/>
          </w:tcPr>
          <w:p w14:paraId="4A34EC43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7DD8FCB1" w14:textId="77777777" w:rsidTr="00AE0FA6">
        <w:tc>
          <w:tcPr>
            <w:tcW w:w="1844" w:type="dxa"/>
            <w:vAlign w:val="center"/>
          </w:tcPr>
          <w:p w14:paraId="44787A31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SET2-</w:t>
            </w:r>
            <w:r w:rsidRPr="00AF5648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cadDX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5CF47327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AF564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TCAATAAGAACTCTACCTTTTAC</w:t>
            </w:r>
            <w:proofErr w:type="spellEnd"/>
          </w:p>
        </w:tc>
        <w:tc>
          <w:tcPr>
            <w:tcW w:w="2977" w:type="dxa"/>
            <w:vMerge w:val="restart"/>
            <w:vAlign w:val="center"/>
          </w:tcPr>
          <w:p w14:paraId="28F298B4" w14:textId="67225942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Fragment for construction of C-</w:t>
            </w:r>
            <w:proofErr w:type="spellStart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</w:p>
        </w:tc>
      </w:tr>
      <w:tr w:rsidR="000F148F" w:rsidRPr="00AF5648" w14:paraId="39080148" w14:textId="77777777" w:rsidTr="00AE0FA6">
        <w:tc>
          <w:tcPr>
            <w:tcW w:w="1844" w:type="dxa"/>
            <w:vAlign w:val="center"/>
          </w:tcPr>
          <w:p w14:paraId="08630133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SET2-</w:t>
            </w:r>
            <w:r w:rsidRPr="00AF5648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cadDX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5931AE68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AF564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TATAGACAAAGGAACTGGAATAG</w:t>
            </w:r>
            <w:proofErr w:type="spellEnd"/>
          </w:p>
        </w:tc>
        <w:tc>
          <w:tcPr>
            <w:tcW w:w="2977" w:type="dxa"/>
            <w:vMerge/>
            <w:vAlign w:val="center"/>
          </w:tcPr>
          <w:p w14:paraId="61FCC46A" w14:textId="41A24B05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3E211E84" w14:textId="77777777" w:rsidTr="00AE0FA6">
        <w:trPr>
          <w:trHeight w:val="73"/>
        </w:trPr>
        <w:tc>
          <w:tcPr>
            <w:tcW w:w="1844" w:type="dxa"/>
            <w:vAlign w:val="center"/>
          </w:tcPr>
          <w:p w14:paraId="5C10CD89" w14:textId="08A20D4E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SET2-</w:t>
            </w:r>
            <w:r w:rsidRPr="00AF5648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cadDX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0BA9DC8F" w14:textId="4BE5280D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AF564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TCAATAAGAACTCTACCTTTTAC</w:t>
            </w:r>
            <w:proofErr w:type="spellEnd"/>
          </w:p>
        </w:tc>
        <w:tc>
          <w:tcPr>
            <w:tcW w:w="2977" w:type="dxa"/>
            <w:vMerge w:val="restart"/>
            <w:vAlign w:val="center"/>
          </w:tcPr>
          <w:p w14:paraId="0E7F20FC" w14:textId="5872610B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Fragment for construction of C-</w:t>
            </w:r>
            <w:proofErr w:type="spellStart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</w:t>
            </w:r>
            <w:proofErr w:type="spellEnd"/>
          </w:p>
        </w:tc>
      </w:tr>
      <w:tr w:rsidR="000F148F" w:rsidRPr="00AF5648" w14:paraId="4B218EC1" w14:textId="77777777" w:rsidTr="00AE0FA6">
        <w:trPr>
          <w:trHeight w:val="73"/>
        </w:trPr>
        <w:tc>
          <w:tcPr>
            <w:tcW w:w="1844" w:type="dxa"/>
            <w:vAlign w:val="center"/>
          </w:tcPr>
          <w:p w14:paraId="0325FAC8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SET2-</w:t>
            </w:r>
            <w:r w:rsidRPr="00AF5648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cadD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6312730A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AF564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TAGCCTAACACCGTCCATAGC</w:t>
            </w:r>
            <w:proofErr w:type="spellEnd"/>
          </w:p>
        </w:tc>
        <w:tc>
          <w:tcPr>
            <w:tcW w:w="2977" w:type="dxa"/>
            <w:vMerge/>
            <w:vAlign w:val="center"/>
          </w:tcPr>
          <w:p w14:paraId="55D4432A" w14:textId="7ACF0CEE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49AA28FD" w14:textId="77777777" w:rsidTr="00AE0FA6">
        <w:tc>
          <w:tcPr>
            <w:tcW w:w="1844" w:type="dxa"/>
            <w:vAlign w:val="center"/>
          </w:tcPr>
          <w:p w14:paraId="616E5C8D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SET2-</w:t>
            </w:r>
            <w:r w:rsidRPr="00AF5648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cadX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61E17047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AF564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TCAATAAGAACTCTACCTTTTAC</w:t>
            </w:r>
            <w:proofErr w:type="spellEnd"/>
          </w:p>
        </w:tc>
        <w:tc>
          <w:tcPr>
            <w:tcW w:w="2977" w:type="dxa"/>
            <w:vMerge w:val="restart"/>
            <w:vAlign w:val="center"/>
          </w:tcPr>
          <w:p w14:paraId="209D3294" w14:textId="6A437C86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Upstream of fusion fragment for 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struction of C-</w:t>
            </w:r>
            <w:proofErr w:type="spellStart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X</w:t>
            </w:r>
            <w:proofErr w:type="spellEnd"/>
          </w:p>
        </w:tc>
      </w:tr>
      <w:tr w:rsidR="000F148F" w:rsidRPr="00AF5648" w14:paraId="4CDB6BCE" w14:textId="77777777" w:rsidTr="00AE0FA6">
        <w:tc>
          <w:tcPr>
            <w:tcW w:w="1844" w:type="dxa"/>
            <w:vAlign w:val="center"/>
          </w:tcPr>
          <w:p w14:paraId="1FF347DB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lastRenderedPageBreak/>
              <w:t>pSET2-</w:t>
            </w:r>
            <w:r w:rsidRPr="00AF5648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cadX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G</w:t>
            </w:r>
          </w:p>
        </w:tc>
        <w:tc>
          <w:tcPr>
            <w:tcW w:w="4252" w:type="dxa"/>
            <w:vAlign w:val="center"/>
          </w:tcPr>
          <w:p w14:paraId="53185D25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AAAAGACCTCATTCAAATATATT</w:t>
            </w:r>
          </w:p>
        </w:tc>
        <w:tc>
          <w:tcPr>
            <w:tcW w:w="2977" w:type="dxa"/>
            <w:vMerge/>
            <w:vAlign w:val="center"/>
          </w:tcPr>
          <w:p w14:paraId="68BA444F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6E168427" w14:textId="77777777" w:rsidTr="00AE0FA6">
        <w:tc>
          <w:tcPr>
            <w:tcW w:w="1844" w:type="dxa"/>
            <w:vAlign w:val="center"/>
          </w:tcPr>
          <w:p w14:paraId="18C3A743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SET2-</w:t>
            </w:r>
            <w:r w:rsidRPr="00AF5648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cadX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4252" w:type="dxa"/>
            <w:vAlign w:val="center"/>
          </w:tcPr>
          <w:p w14:paraId="24F47E9F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TATATTTGAATGAGGTCTTTT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ATAGCAGGTGGTTTATTGCC</w:t>
            </w:r>
          </w:p>
        </w:tc>
        <w:tc>
          <w:tcPr>
            <w:tcW w:w="2977" w:type="dxa"/>
            <w:vMerge w:val="restart"/>
            <w:vAlign w:val="center"/>
          </w:tcPr>
          <w:p w14:paraId="52AA65F7" w14:textId="70CB9181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Downstream of fusion </w:t>
            </w:r>
            <w:proofErr w:type="spellStart"/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ragment</w:t>
            </w:r>
            <w:proofErr w:type="spellEnd"/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 for construction of C-</w:t>
            </w:r>
            <w:proofErr w:type="spellStart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X</w:t>
            </w:r>
            <w:proofErr w:type="spellEnd"/>
          </w:p>
        </w:tc>
      </w:tr>
      <w:tr w:rsidR="000F148F" w:rsidRPr="00AF5648" w14:paraId="344FCB5D" w14:textId="77777777" w:rsidTr="00AE0FA6">
        <w:tc>
          <w:tcPr>
            <w:tcW w:w="1844" w:type="dxa"/>
            <w:vAlign w:val="center"/>
          </w:tcPr>
          <w:p w14:paraId="70D8BAAF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SET2-</w:t>
            </w:r>
            <w:r w:rsidRPr="00AF5648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cadX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457EC8C8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AF564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CAG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GAACTGGAATAGAGCGATTGTTA</w:t>
            </w:r>
            <w:proofErr w:type="spellEnd"/>
          </w:p>
        </w:tc>
        <w:tc>
          <w:tcPr>
            <w:tcW w:w="2977" w:type="dxa"/>
            <w:vMerge/>
            <w:vAlign w:val="center"/>
          </w:tcPr>
          <w:p w14:paraId="2BE96837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4E83" w:rsidRPr="00AF5648" w14:paraId="12364EBB" w14:textId="77777777" w:rsidTr="00AE0FA6">
        <w:tc>
          <w:tcPr>
            <w:tcW w:w="1844" w:type="dxa"/>
            <w:vAlign w:val="center"/>
          </w:tcPr>
          <w:p w14:paraId="3D9E9E98" w14:textId="0ECD6931" w:rsidR="00C74E83" w:rsidRPr="00AF5648" w:rsidRDefault="00C74E83" w:rsidP="00C74E83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KaiTi" w:hAnsi="Times New Roman" w:cs="Times New Roman"/>
                <w:sz w:val="18"/>
                <w:szCs w:val="18"/>
              </w:rPr>
              <w:t>SET2-</w:t>
            </w:r>
            <w:r w:rsidRPr="00FB0876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FeoA</w:t>
            </w:r>
            <w:r>
              <w:rPr>
                <w:rFonts w:ascii="Times New Roman" w:eastAsia="KaiTi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093705A3" w14:textId="794932AC" w:rsidR="00C74E83" w:rsidRPr="00AF5648" w:rsidRDefault="00C74E83" w:rsidP="00C74E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CGG</w:t>
            </w:r>
            <w:r w:rsidRPr="008B2B6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TAGTTTTATTTGGGGATGACTTC</w:t>
            </w:r>
          </w:p>
        </w:tc>
        <w:tc>
          <w:tcPr>
            <w:tcW w:w="2977" w:type="dxa"/>
            <w:vMerge w:val="restart"/>
            <w:vAlign w:val="center"/>
          </w:tcPr>
          <w:p w14:paraId="1EDFFE95" w14:textId="67B99856" w:rsidR="00C74E83" w:rsidRPr="00AF5648" w:rsidRDefault="00C74E83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Fragment for construction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SET2-</w:t>
            </w:r>
            <w:r w:rsidRPr="00C74E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oA</w:t>
            </w:r>
          </w:p>
        </w:tc>
      </w:tr>
      <w:tr w:rsidR="00C74E83" w:rsidRPr="00AF5648" w14:paraId="442FA5C7" w14:textId="77777777" w:rsidTr="00AE0FA6">
        <w:tc>
          <w:tcPr>
            <w:tcW w:w="1844" w:type="dxa"/>
            <w:vAlign w:val="center"/>
          </w:tcPr>
          <w:p w14:paraId="4877230A" w14:textId="49B61C45" w:rsidR="00C74E83" w:rsidRPr="00AF5648" w:rsidRDefault="00C74E83" w:rsidP="00C74E83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KaiTi" w:hAnsi="Times New Roman" w:cs="Times New Roman"/>
                <w:sz w:val="18"/>
                <w:szCs w:val="18"/>
              </w:rPr>
              <w:t>SET2-</w:t>
            </w:r>
            <w:r w:rsidRPr="00FB0876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FeoA</w:t>
            </w:r>
            <w:r>
              <w:rPr>
                <w:rFonts w:ascii="Times New Roman" w:eastAsia="KaiTi" w:hAnsi="Times New Roman" w:cs="Times New Roman"/>
                <w:sz w:val="18"/>
                <w:szCs w:val="18"/>
              </w:rPr>
              <w:t>-G</w:t>
            </w:r>
          </w:p>
        </w:tc>
        <w:tc>
          <w:tcPr>
            <w:tcW w:w="4252" w:type="dxa"/>
            <w:vAlign w:val="center"/>
          </w:tcPr>
          <w:p w14:paraId="1D881EEF" w14:textId="6A676B37" w:rsidR="00C74E83" w:rsidRPr="00AF5648" w:rsidRDefault="00C74E83" w:rsidP="00C74E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TGTGCTTCTATTATACCATATTG</w:t>
            </w:r>
          </w:p>
        </w:tc>
        <w:tc>
          <w:tcPr>
            <w:tcW w:w="2977" w:type="dxa"/>
            <w:vMerge/>
            <w:vAlign w:val="center"/>
          </w:tcPr>
          <w:p w14:paraId="0A178AAC" w14:textId="77777777" w:rsidR="00C74E83" w:rsidRPr="00AF5648" w:rsidRDefault="00C74E83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4E83" w:rsidRPr="00AF5648" w14:paraId="6CFE5F82" w14:textId="77777777" w:rsidTr="00AE0FA6">
        <w:tc>
          <w:tcPr>
            <w:tcW w:w="1844" w:type="dxa"/>
            <w:vAlign w:val="center"/>
          </w:tcPr>
          <w:p w14:paraId="6100D1DF" w14:textId="1C890941" w:rsidR="00C74E83" w:rsidRPr="00AF5648" w:rsidRDefault="00C74E83" w:rsidP="00C74E83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KaiTi" w:hAnsi="Times New Roman" w:cs="Times New Roman"/>
                <w:sz w:val="18"/>
                <w:szCs w:val="18"/>
              </w:rPr>
              <w:t>SET2-</w:t>
            </w:r>
            <w:r w:rsidRPr="00FB0876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FeoA</w:t>
            </w:r>
            <w:r>
              <w:rPr>
                <w:rFonts w:ascii="Times New Roman" w:eastAsia="KaiTi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4252" w:type="dxa"/>
            <w:vAlign w:val="center"/>
          </w:tcPr>
          <w:p w14:paraId="77803C7D" w14:textId="5034C825" w:rsidR="00C74E83" w:rsidRPr="00AF5648" w:rsidRDefault="00C74E83" w:rsidP="00C74E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B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ATATGGTATAATAGAAGCACA</w:t>
            </w: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ATGAAACTGCAAAACCTTC</w:t>
            </w:r>
          </w:p>
        </w:tc>
        <w:tc>
          <w:tcPr>
            <w:tcW w:w="2977" w:type="dxa"/>
            <w:vMerge/>
            <w:vAlign w:val="center"/>
          </w:tcPr>
          <w:p w14:paraId="0D9D7782" w14:textId="77777777" w:rsidR="00C74E83" w:rsidRPr="00AF5648" w:rsidRDefault="00C74E83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4E83" w:rsidRPr="00AF5648" w14:paraId="402D501F" w14:textId="77777777" w:rsidTr="00AE0FA6">
        <w:tc>
          <w:tcPr>
            <w:tcW w:w="1844" w:type="dxa"/>
            <w:vAlign w:val="center"/>
          </w:tcPr>
          <w:p w14:paraId="75A301A6" w14:textId="13EF22DD" w:rsidR="00C74E83" w:rsidRPr="00AF5648" w:rsidRDefault="00C74E83" w:rsidP="00C74E83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KaiTi" w:hAnsi="Times New Roman" w:cs="Times New Roman"/>
                <w:sz w:val="18"/>
                <w:szCs w:val="18"/>
              </w:rPr>
              <w:t>SET2-</w:t>
            </w:r>
            <w:r w:rsidRPr="00FB0876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FeoA</w:t>
            </w:r>
            <w:r>
              <w:rPr>
                <w:rFonts w:ascii="Times New Roman" w:eastAsia="KaiTi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09832E3A" w14:textId="58192F95" w:rsidR="00C74E83" w:rsidRPr="00AF5648" w:rsidRDefault="00C74E83" w:rsidP="00C74E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CGG</w:t>
            </w:r>
            <w:r w:rsidRPr="008B2B6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CAG</w:t>
            </w:r>
            <w:r w:rsidRPr="008B2B6E">
              <w:rPr>
                <w:rFonts w:ascii="Times New Roman" w:hAnsi="Times New Roman" w:cs="Times New Roman"/>
                <w:sz w:val="18"/>
                <w:szCs w:val="18"/>
              </w:rPr>
              <w:t>CTTATCGTCGTCATCCTTGTAATC TTTCCCCACCTCGCTT</w:t>
            </w:r>
          </w:p>
        </w:tc>
        <w:tc>
          <w:tcPr>
            <w:tcW w:w="2977" w:type="dxa"/>
            <w:vMerge/>
            <w:vAlign w:val="center"/>
          </w:tcPr>
          <w:p w14:paraId="0891105C" w14:textId="77777777" w:rsidR="00C74E83" w:rsidRPr="00AF5648" w:rsidRDefault="00C74E83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4D4D24BD" w14:textId="77777777" w:rsidTr="00AE0FA6">
        <w:tc>
          <w:tcPr>
            <w:tcW w:w="1844" w:type="dxa"/>
            <w:vAlign w:val="center"/>
          </w:tcPr>
          <w:p w14:paraId="2E0FE575" w14:textId="00C763FE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ET28a-CadX-F</w:t>
            </w:r>
          </w:p>
        </w:tc>
        <w:tc>
          <w:tcPr>
            <w:tcW w:w="4252" w:type="dxa"/>
            <w:vAlign w:val="center"/>
          </w:tcPr>
          <w:p w14:paraId="32E28050" w14:textId="7C53C5FC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GCTACCTCCGCCACCACTTCCACCGCCTCCAGAACCTCCTCCACC TCCTAGTTGATTAAAAAAAT</w:t>
            </w:r>
          </w:p>
        </w:tc>
        <w:tc>
          <w:tcPr>
            <w:tcW w:w="2977" w:type="dxa"/>
            <w:vMerge w:val="restart"/>
            <w:vAlign w:val="center"/>
          </w:tcPr>
          <w:p w14:paraId="3661497E" w14:textId="34DF5606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Fusion fragment for construction of 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28a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adX</w:t>
            </w:r>
          </w:p>
        </w:tc>
      </w:tr>
      <w:tr w:rsidR="000F148F" w:rsidRPr="00AF5648" w14:paraId="49CC449B" w14:textId="77777777" w:rsidTr="00AE0FA6">
        <w:tc>
          <w:tcPr>
            <w:tcW w:w="1844" w:type="dxa"/>
            <w:vAlign w:val="center"/>
          </w:tcPr>
          <w:p w14:paraId="238748D1" w14:textId="76F404C2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ET28a-CadX-R</w:t>
            </w:r>
          </w:p>
        </w:tc>
        <w:tc>
          <w:tcPr>
            <w:tcW w:w="4252" w:type="dxa"/>
            <w:vAlign w:val="center"/>
          </w:tcPr>
          <w:p w14:paraId="180151D2" w14:textId="0A678BDA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GGTGGAGGAGGTTCTGGAGGCGGTGGAAGTGGTGGCGGAGGTAGCTTGAAAAAAGATAGTATCTGCC</w:t>
            </w:r>
          </w:p>
        </w:tc>
        <w:tc>
          <w:tcPr>
            <w:tcW w:w="2977" w:type="dxa"/>
            <w:vMerge/>
            <w:vAlign w:val="center"/>
          </w:tcPr>
          <w:p w14:paraId="05AC9B3E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3F3DB9B1" w14:textId="77777777" w:rsidTr="00AE0FA6">
        <w:tc>
          <w:tcPr>
            <w:tcW w:w="1844" w:type="dxa"/>
            <w:vAlign w:val="center"/>
          </w:tcPr>
          <w:p w14:paraId="061DCD05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 w:rsidRPr="00AF5648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324302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-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2" w:type="dxa"/>
            <w:vAlign w:val="center"/>
          </w:tcPr>
          <w:p w14:paraId="404EFC1A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AACAAAT</w:t>
            </w:r>
            <w:r w:rsidRPr="00AF564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CGGG</w:t>
            </w:r>
            <w:r w:rsidRPr="00AF5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GGATGGCAGGGCTTTTT</w:t>
            </w:r>
          </w:p>
        </w:tc>
        <w:tc>
          <w:tcPr>
            <w:tcW w:w="2977" w:type="dxa"/>
            <w:vMerge w:val="restart"/>
            <w:vAlign w:val="center"/>
          </w:tcPr>
          <w:p w14:paraId="312A4FA2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Fusion fragment for construction of </w:t>
            </w: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 w:rsidRPr="00AF5648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324302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</w:p>
        </w:tc>
      </w:tr>
      <w:tr w:rsidR="000F148F" w:rsidRPr="00AF5648" w14:paraId="0C966C2A" w14:textId="77777777" w:rsidTr="00AE0FA6">
        <w:tc>
          <w:tcPr>
            <w:tcW w:w="1844" w:type="dxa"/>
            <w:vAlign w:val="center"/>
          </w:tcPr>
          <w:p w14:paraId="3E098BD9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 w:rsidRPr="00AF5648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324302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0F46E7CA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AAGCTGG</w:t>
            </w:r>
            <w:r w:rsidRPr="00AF564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CGGGAAAAGACCTCATTCAAATA</w:t>
            </w:r>
          </w:p>
        </w:tc>
        <w:tc>
          <w:tcPr>
            <w:tcW w:w="2977" w:type="dxa"/>
            <w:vMerge/>
            <w:vAlign w:val="center"/>
          </w:tcPr>
          <w:p w14:paraId="2E36EFB3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5FAA6D1D" w14:textId="77777777" w:rsidTr="00AE0FA6">
        <w:tc>
          <w:tcPr>
            <w:tcW w:w="1844" w:type="dxa"/>
            <w:vAlign w:val="center"/>
          </w:tcPr>
          <w:p w14:paraId="076FF4A4" w14:textId="1F080756" w:rsidR="000F148F" w:rsidRPr="00DA3353" w:rsidRDefault="000F148F" w:rsidP="000F148F">
            <w:pPr>
              <w:rPr>
                <w:rFonts w:ascii="Times New Roman" w:eastAsia="KaiT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A3353">
              <w:rPr>
                <w:rFonts w:ascii="Times New Roman" w:eastAsia="KaiTi" w:hAnsi="Times New Roman" w:cs="Times New Roman"/>
                <w:color w:val="000000" w:themeColor="text1"/>
                <w:sz w:val="18"/>
                <w:szCs w:val="18"/>
              </w:rPr>
              <w:t>pTCV</w:t>
            </w:r>
            <w:proofErr w:type="spellEnd"/>
            <w:r w:rsidRPr="00DA3353">
              <w:rPr>
                <w:rFonts w:ascii="Times New Roman" w:eastAsia="KaiTi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DA3353">
              <w:rPr>
                <w:rFonts w:ascii="Times New Roman" w:eastAsia="KaiTi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DA3353">
              <w:rPr>
                <w:rFonts w:ascii="Times New Roman" w:eastAsia="KaiTi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cadXown</w:t>
            </w:r>
            <w:proofErr w:type="spellEnd"/>
            <w:r w:rsidRPr="00DA3353">
              <w:rPr>
                <w:rFonts w:ascii="Times New Roman" w:eastAsia="KaiTi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A3353">
              <w:rPr>
                <w:rFonts w:ascii="Times New Roman" w:eastAsia="KaiTi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LacZ</w:t>
            </w:r>
            <w:r w:rsidRPr="00DA3353">
              <w:rPr>
                <w:rFonts w:ascii="Times New Roman" w:eastAsia="KaiTi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DA3353">
              <w:rPr>
                <w:rFonts w:ascii="Times New Roman" w:eastAsia="KaiTi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252" w:type="dxa"/>
            <w:vAlign w:val="center"/>
          </w:tcPr>
          <w:p w14:paraId="6D08EF2C" w14:textId="53649C33" w:rsidR="000F148F" w:rsidRPr="00DA3353" w:rsidRDefault="000F148F" w:rsidP="000F14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3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AAAT</w:t>
            </w:r>
            <w:r w:rsidRPr="00DA3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AATTC</w:t>
            </w:r>
            <w:r w:rsidR="00041449" w:rsidRPr="00DA335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TAGCAGGTGGTTTATTGCC</w:t>
            </w:r>
          </w:p>
        </w:tc>
        <w:tc>
          <w:tcPr>
            <w:tcW w:w="2977" w:type="dxa"/>
            <w:vMerge w:val="restart"/>
            <w:vAlign w:val="center"/>
          </w:tcPr>
          <w:p w14:paraId="0ACC6E26" w14:textId="24A87866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Fusion fragment for construction of </w:t>
            </w: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 w:rsidRPr="00890E1C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cadX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own</w:t>
            </w:r>
            <w:proofErr w:type="spellEnd"/>
            <w:r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AE0FA6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</w:p>
        </w:tc>
      </w:tr>
      <w:tr w:rsidR="000F148F" w:rsidRPr="00AF5648" w14:paraId="3BAB064D" w14:textId="77777777" w:rsidTr="00AE0FA6">
        <w:tc>
          <w:tcPr>
            <w:tcW w:w="1844" w:type="dxa"/>
            <w:vAlign w:val="center"/>
          </w:tcPr>
          <w:p w14:paraId="2828CC0D" w14:textId="6A9EC64D" w:rsidR="000F148F" w:rsidRPr="00DA3353" w:rsidRDefault="000F148F" w:rsidP="000F148F">
            <w:pPr>
              <w:rPr>
                <w:rFonts w:ascii="Times New Roman" w:eastAsia="KaiT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A3353">
              <w:rPr>
                <w:rFonts w:ascii="Times New Roman" w:eastAsia="KaiTi" w:hAnsi="Times New Roman" w:cs="Times New Roman"/>
                <w:color w:val="000000" w:themeColor="text1"/>
                <w:sz w:val="18"/>
                <w:szCs w:val="18"/>
              </w:rPr>
              <w:t>pTCV</w:t>
            </w:r>
            <w:proofErr w:type="spellEnd"/>
            <w:r w:rsidRPr="00DA3353">
              <w:rPr>
                <w:rFonts w:ascii="Times New Roman" w:eastAsia="KaiTi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DA3353">
              <w:rPr>
                <w:rFonts w:ascii="Times New Roman" w:eastAsia="KaiTi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DA3353">
              <w:rPr>
                <w:rFonts w:ascii="Times New Roman" w:eastAsia="KaiTi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cadXown</w:t>
            </w:r>
            <w:proofErr w:type="spellEnd"/>
            <w:r w:rsidRPr="00DA3353">
              <w:rPr>
                <w:rFonts w:ascii="Times New Roman" w:eastAsia="KaiTi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A3353">
              <w:rPr>
                <w:rFonts w:ascii="Times New Roman" w:eastAsia="KaiTi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LacZ</w:t>
            </w:r>
            <w:r w:rsidRPr="00DA3353">
              <w:rPr>
                <w:rFonts w:ascii="Times New Roman" w:eastAsia="KaiTi" w:hAnsi="Times New Roman" w:cs="Times New Roman" w:hint="eastAsia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4028D262" w14:textId="471DBE16" w:rsidR="000F148F" w:rsidRPr="00DA3353" w:rsidRDefault="000F148F" w:rsidP="000F14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3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GCTGG</w:t>
            </w:r>
            <w:r w:rsidRPr="00DA335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GATCC</w:t>
            </w:r>
            <w:r w:rsidR="00041449" w:rsidRPr="00DA335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ATATTTTCTCCTAGCCTAACAC</w:t>
            </w:r>
          </w:p>
        </w:tc>
        <w:tc>
          <w:tcPr>
            <w:tcW w:w="2977" w:type="dxa"/>
            <w:vMerge/>
            <w:vAlign w:val="center"/>
          </w:tcPr>
          <w:p w14:paraId="791BD443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052A1587" w14:textId="77777777" w:rsidTr="00AE0FA6">
        <w:tc>
          <w:tcPr>
            <w:tcW w:w="1844" w:type="dxa"/>
            <w:vAlign w:val="center"/>
          </w:tcPr>
          <w:p w14:paraId="4C71F380" w14:textId="4A630316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PTS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324302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-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2" w:type="dxa"/>
            <w:vAlign w:val="center"/>
          </w:tcPr>
          <w:p w14:paraId="4A974AFE" w14:textId="40D86463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01F">
              <w:rPr>
                <w:rFonts w:ascii="Times New Roman" w:hAnsi="Times New Roman" w:cs="Times New Roman"/>
                <w:sz w:val="18"/>
                <w:szCs w:val="18"/>
              </w:rPr>
              <w:t>AACAAAT</w:t>
            </w:r>
            <w:r w:rsidRPr="00AF501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AF501F">
              <w:rPr>
                <w:rFonts w:ascii="Times New Roman" w:hAnsi="Times New Roman" w:cs="Times New Roman"/>
                <w:sz w:val="18"/>
                <w:szCs w:val="18"/>
              </w:rPr>
              <w:t>CCGGG</w:t>
            </w:r>
            <w:r w:rsidRPr="00D565DD">
              <w:rPr>
                <w:rFonts w:ascii="Times New Roman" w:hAnsi="Times New Roman" w:cs="Times New Roman"/>
                <w:sz w:val="18"/>
                <w:szCs w:val="18"/>
              </w:rPr>
              <w:t>TCCTTCCTTTCCACAGCTT</w:t>
            </w:r>
          </w:p>
        </w:tc>
        <w:tc>
          <w:tcPr>
            <w:tcW w:w="2977" w:type="dxa"/>
            <w:vMerge w:val="restart"/>
            <w:vAlign w:val="center"/>
          </w:tcPr>
          <w:p w14:paraId="2924D5C8" w14:textId="24AA9070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Fusion fragment for construction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PTS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324302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</w:p>
        </w:tc>
      </w:tr>
      <w:tr w:rsidR="000F148F" w:rsidRPr="00AF5648" w14:paraId="0E8FEEC9" w14:textId="77777777" w:rsidTr="00AE0FA6">
        <w:tc>
          <w:tcPr>
            <w:tcW w:w="1844" w:type="dxa"/>
            <w:vAlign w:val="center"/>
          </w:tcPr>
          <w:p w14:paraId="3A88948A" w14:textId="3FD20AE6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PTS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324302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24B74A53" w14:textId="48900EBE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01F">
              <w:rPr>
                <w:rFonts w:ascii="Times New Roman" w:hAnsi="Times New Roman" w:cs="Times New Roman"/>
                <w:sz w:val="18"/>
                <w:szCs w:val="18"/>
              </w:rPr>
              <w:t>AAGCTGG</w:t>
            </w:r>
            <w:r w:rsidRPr="00AF501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AF501F">
              <w:rPr>
                <w:rFonts w:ascii="Times New Roman" w:hAnsi="Times New Roman" w:cs="Times New Roman"/>
                <w:sz w:val="18"/>
                <w:szCs w:val="18"/>
              </w:rPr>
              <w:t>CCGGG</w:t>
            </w:r>
            <w:r w:rsidRPr="00D565DD">
              <w:rPr>
                <w:rFonts w:ascii="Times New Roman" w:hAnsi="Times New Roman" w:cs="Times New Roman"/>
                <w:sz w:val="18"/>
                <w:szCs w:val="18"/>
              </w:rPr>
              <w:t>TTCTTCCTCCGATGCAACC</w:t>
            </w:r>
          </w:p>
        </w:tc>
        <w:tc>
          <w:tcPr>
            <w:tcW w:w="2977" w:type="dxa"/>
            <w:vMerge/>
            <w:vAlign w:val="center"/>
          </w:tcPr>
          <w:p w14:paraId="26AB23FA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0008402B" w14:textId="77777777" w:rsidTr="00AE0FA6">
        <w:tc>
          <w:tcPr>
            <w:tcW w:w="1844" w:type="dxa"/>
            <w:vAlign w:val="center"/>
          </w:tcPr>
          <w:p w14:paraId="42C85B01" w14:textId="74216BF6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Fab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324302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-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2" w:type="dxa"/>
            <w:vAlign w:val="center"/>
          </w:tcPr>
          <w:p w14:paraId="1B5801DE" w14:textId="24CF47DD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AACAAAT</w:t>
            </w:r>
            <w:r w:rsidRPr="00AF564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CG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CATTGTAACACAGTTTTTAAAA</w:t>
            </w:r>
          </w:p>
        </w:tc>
        <w:tc>
          <w:tcPr>
            <w:tcW w:w="2977" w:type="dxa"/>
            <w:vMerge w:val="restart"/>
            <w:vAlign w:val="center"/>
          </w:tcPr>
          <w:p w14:paraId="1A4C6696" w14:textId="7DAF6BC8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Fusion fragment for construction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Fab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324302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</w:p>
        </w:tc>
      </w:tr>
      <w:tr w:rsidR="000F148F" w:rsidRPr="00AF5648" w14:paraId="2768514B" w14:textId="77777777" w:rsidTr="00AE0FA6">
        <w:tc>
          <w:tcPr>
            <w:tcW w:w="1844" w:type="dxa"/>
            <w:vAlign w:val="center"/>
          </w:tcPr>
          <w:p w14:paraId="57926386" w14:textId="142C9D53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Fab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324302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-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2" w:type="dxa"/>
            <w:vAlign w:val="center"/>
          </w:tcPr>
          <w:p w14:paraId="2600E479" w14:textId="6F603D2B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AAGCTGG</w:t>
            </w:r>
            <w:r w:rsidRPr="00AF564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CG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TTCAAAATACAGTCAGTATTT</w:t>
            </w:r>
          </w:p>
        </w:tc>
        <w:tc>
          <w:tcPr>
            <w:tcW w:w="2977" w:type="dxa"/>
            <w:vMerge/>
            <w:vAlign w:val="center"/>
          </w:tcPr>
          <w:p w14:paraId="0B49C070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140F910C" w14:textId="77777777" w:rsidTr="00AE0FA6">
        <w:tc>
          <w:tcPr>
            <w:tcW w:w="1844" w:type="dxa"/>
            <w:vAlign w:val="center"/>
          </w:tcPr>
          <w:p w14:paraId="68038475" w14:textId="4182CE51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 w:rsidRPr="00AE0FA6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F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eoA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324302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-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2" w:type="dxa"/>
            <w:vAlign w:val="center"/>
          </w:tcPr>
          <w:p w14:paraId="69FD7104" w14:textId="3F049CFC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AACAAAT</w:t>
            </w:r>
            <w:r w:rsidRPr="00AF564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CG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CTAGTTGCCGGGATTGAA</w:t>
            </w:r>
          </w:p>
        </w:tc>
        <w:tc>
          <w:tcPr>
            <w:tcW w:w="2977" w:type="dxa"/>
            <w:vMerge w:val="restart"/>
            <w:vAlign w:val="center"/>
          </w:tcPr>
          <w:p w14:paraId="3AE5919A" w14:textId="12CBD54A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Fusion fragment for construction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 w:rsidRPr="00AE0FA6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F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eoA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324302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</w:p>
        </w:tc>
      </w:tr>
      <w:tr w:rsidR="000F148F" w:rsidRPr="00AF5648" w14:paraId="004B2DD5" w14:textId="77777777" w:rsidTr="00AE0FA6">
        <w:tc>
          <w:tcPr>
            <w:tcW w:w="1844" w:type="dxa"/>
            <w:vAlign w:val="center"/>
          </w:tcPr>
          <w:p w14:paraId="343C3381" w14:textId="703C078A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-</w:t>
            </w: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 w:rsidRPr="00AE0FA6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F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eoA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324302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4252" w:type="dxa"/>
            <w:vAlign w:val="center"/>
          </w:tcPr>
          <w:p w14:paraId="0490B3E8" w14:textId="5A179FEB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AAGCTGG</w:t>
            </w:r>
            <w:r w:rsidRPr="00AF564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CG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GTATAGCACAATTCCTTAAAAG</w:t>
            </w:r>
          </w:p>
        </w:tc>
        <w:tc>
          <w:tcPr>
            <w:tcW w:w="2977" w:type="dxa"/>
            <w:vMerge/>
            <w:vAlign w:val="center"/>
          </w:tcPr>
          <w:p w14:paraId="3E528F2B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0050EA4A" w14:textId="77777777" w:rsidTr="00AE0FA6">
        <w:tc>
          <w:tcPr>
            <w:tcW w:w="1844" w:type="dxa"/>
            <w:vAlign w:val="center"/>
          </w:tcPr>
          <w:p w14:paraId="5F29E33F" w14:textId="7369BCB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permease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324302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-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252" w:type="dxa"/>
            <w:vAlign w:val="center"/>
          </w:tcPr>
          <w:p w14:paraId="64FFE1CB" w14:textId="2F075620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AACAAAT</w:t>
            </w:r>
            <w:r w:rsidRPr="00AF564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CG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GTTTCTCTCCTTTAATGAT</w:t>
            </w:r>
          </w:p>
        </w:tc>
        <w:tc>
          <w:tcPr>
            <w:tcW w:w="2977" w:type="dxa"/>
            <w:vMerge w:val="restart"/>
            <w:vAlign w:val="center"/>
          </w:tcPr>
          <w:p w14:paraId="47862547" w14:textId="46EBA75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Fusion fragment for construction o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permease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324302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</w:p>
        </w:tc>
      </w:tr>
      <w:tr w:rsidR="000F148F" w:rsidRPr="00AF5648" w14:paraId="49616AB9" w14:textId="77777777" w:rsidTr="00AE0FA6">
        <w:tc>
          <w:tcPr>
            <w:tcW w:w="1844" w:type="dxa"/>
            <w:vAlign w:val="center"/>
          </w:tcPr>
          <w:p w14:paraId="3B38D606" w14:textId="00291973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permease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324302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  <w:r>
              <w:rPr>
                <w:rFonts w:ascii="Times New Roman" w:eastAsia="KaiTi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0E77866A" w14:textId="575ED99B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AAGCTGG</w:t>
            </w:r>
            <w:r w:rsidRPr="00AF5648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CG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AACCACCTCATATCAAAA</w:t>
            </w:r>
          </w:p>
        </w:tc>
        <w:tc>
          <w:tcPr>
            <w:tcW w:w="2977" w:type="dxa"/>
            <w:vMerge/>
            <w:vAlign w:val="center"/>
          </w:tcPr>
          <w:p w14:paraId="1A6C5765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3F3AC05E" w14:textId="77777777" w:rsidTr="00AE0FA6">
        <w:tc>
          <w:tcPr>
            <w:tcW w:w="1844" w:type="dxa"/>
            <w:vAlign w:val="center"/>
          </w:tcPr>
          <w:p w14:paraId="638B23C4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JD-F</w:t>
            </w:r>
          </w:p>
        </w:tc>
        <w:tc>
          <w:tcPr>
            <w:tcW w:w="4252" w:type="dxa"/>
            <w:vAlign w:val="center"/>
          </w:tcPr>
          <w:p w14:paraId="6BE80612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GTTGAATAACACTTATTCCTATC</w:t>
            </w:r>
          </w:p>
        </w:tc>
        <w:tc>
          <w:tcPr>
            <w:tcW w:w="2977" w:type="dxa"/>
            <w:vMerge w:val="restart"/>
            <w:vAlign w:val="center"/>
          </w:tcPr>
          <w:p w14:paraId="3F3DC1A6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Detection for construction of </w:t>
            </w: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</w:t>
            </w:r>
            <w:r w:rsidRPr="00324302"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LacZ</w:t>
            </w:r>
          </w:p>
        </w:tc>
      </w:tr>
      <w:tr w:rsidR="000F148F" w:rsidRPr="00AF5648" w14:paraId="7C0E16BA" w14:textId="77777777" w:rsidTr="00AE0FA6">
        <w:tc>
          <w:tcPr>
            <w:tcW w:w="1844" w:type="dxa"/>
            <w:vAlign w:val="center"/>
          </w:tcPr>
          <w:p w14:paraId="4BF29F6E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TCV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JD-R</w:t>
            </w:r>
          </w:p>
        </w:tc>
        <w:tc>
          <w:tcPr>
            <w:tcW w:w="4252" w:type="dxa"/>
            <w:vAlign w:val="center"/>
          </w:tcPr>
          <w:p w14:paraId="35DB0B2A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TTCCACAGTAGTTCACCACC</w:t>
            </w:r>
          </w:p>
        </w:tc>
        <w:tc>
          <w:tcPr>
            <w:tcW w:w="2977" w:type="dxa"/>
            <w:vMerge/>
            <w:vAlign w:val="center"/>
          </w:tcPr>
          <w:p w14:paraId="2F4819AF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4EC4D24B" w14:textId="77777777" w:rsidTr="000A3878">
        <w:tc>
          <w:tcPr>
            <w:tcW w:w="9073" w:type="dxa"/>
            <w:gridSpan w:val="3"/>
            <w:vAlign w:val="center"/>
          </w:tcPr>
          <w:p w14:paraId="2A24545A" w14:textId="24D2138A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RACE</w:t>
            </w:r>
          </w:p>
        </w:tc>
      </w:tr>
      <w:tr w:rsidR="000F148F" w:rsidRPr="00AF5648" w14:paraId="7A51DB67" w14:textId="77777777" w:rsidTr="00AE0FA6">
        <w:tc>
          <w:tcPr>
            <w:tcW w:w="1844" w:type="dxa"/>
            <w:vAlign w:val="center"/>
          </w:tcPr>
          <w:p w14:paraId="74399044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GSP-</w:t>
            </w:r>
            <w:proofErr w:type="spellStart"/>
            <w:r w:rsidRPr="00AF5648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cadX</w:t>
            </w:r>
            <w:proofErr w:type="spellEnd"/>
          </w:p>
        </w:tc>
        <w:tc>
          <w:tcPr>
            <w:tcW w:w="4252" w:type="dxa"/>
            <w:vAlign w:val="center"/>
          </w:tcPr>
          <w:p w14:paraId="5F60669B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GAAGATGATGGGAGGCAGATGCCATAC</w:t>
            </w:r>
          </w:p>
        </w:tc>
        <w:tc>
          <w:tcPr>
            <w:tcW w:w="2977" w:type="dxa"/>
            <w:vMerge w:val="restart"/>
            <w:vAlign w:val="center"/>
          </w:tcPr>
          <w:p w14:paraId="104D235A" w14:textId="3A328AC0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Primers for 5’ RACE of </w:t>
            </w:r>
            <w:proofErr w:type="spellStart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X</w:t>
            </w:r>
            <w:proofErr w:type="spellEnd"/>
          </w:p>
        </w:tc>
      </w:tr>
      <w:tr w:rsidR="000F148F" w:rsidRPr="00AF5648" w14:paraId="6A571293" w14:textId="77777777" w:rsidTr="00AE0FA6">
        <w:tc>
          <w:tcPr>
            <w:tcW w:w="1844" w:type="dxa"/>
            <w:vAlign w:val="center"/>
          </w:tcPr>
          <w:p w14:paraId="315B08F6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NGSP-</w:t>
            </w:r>
            <w:proofErr w:type="spellStart"/>
            <w:r w:rsidRPr="00AF5648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cadX</w:t>
            </w:r>
            <w:proofErr w:type="spellEnd"/>
          </w:p>
        </w:tc>
        <w:tc>
          <w:tcPr>
            <w:tcW w:w="4252" w:type="dxa"/>
            <w:vAlign w:val="center"/>
          </w:tcPr>
          <w:p w14:paraId="0C7399AA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CTTTTCAAGGTAGTTCGTTGCGGTTG</w:t>
            </w:r>
          </w:p>
        </w:tc>
        <w:tc>
          <w:tcPr>
            <w:tcW w:w="2977" w:type="dxa"/>
            <w:vMerge/>
            <w:vAlign w:val="center"/>
          </w:tcPr>
          <w:p w14:paraId="49DACF7F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330218FE" w14:textId="77777777" w:rsidTr="00AE0FA6">
        <w:tc>
          <w:tcPr>
            <w:tcW w:w="1844" w:type="dxa"/>
            <w:vAlign w:val="center"/>
          </w:tcPr>
          <w:p w14:paraId="297090A2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lastRenderedPageBreak/>
              <w:t>pMD19T-F</w:t>
            </w:r>
          </w:p>
        </w:tc>
        <w:tc>
          <w:tcPr>
            <w:tcW w:w="4252" w:type="dxa"/>
            <w:vAlign w:val="center"/>
          </w:tcPr>
          <w:p w14:paraId="5E695AA9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GAGCGGATAACAATTTCACACAGG</w:t>
            </w:r>
          </w:p>
        </w:tc>
        <w:tc>
          <w:tcPr>
            <w:tcW w:w="2977" w:type="dxa"/>
            <w:vMerge w:val="restart"/>
            <w:vAlign w:val="center"/>
          </w:tcPr>
          <w:p w14:paraId="0AC7EDFF" w14:textId="5A3568B8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Detection of 5’ RACE fragment of </w:t>
            </w:r>
            <w:proofErr w:type="spellStart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X</w:t>
            </w:r>
            <w:proofErr w:type="spellEnd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inserted to pMD19T</w:t>
            </w:r>
          </w:p>
        </w:tc>
      </w:tr>
      <w:tr w:rsidR="000F148F" w:rsidRPr="00AF5648" w14:paraId="4DD20BFE" w14:textId="77777777" w:rsidTr="00AE0FA6">
        <w:tc>
          <w:tcPr>
            <w:tcW w:w="1844" w:type="dxa"/>
            <w:vAlign w:val="center"/>
          </w:tcPr>
          <w:p w14:paraId="72859B71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pMD19T-R</w:t>
            </w:r>
          </w:p>
        </w:tc>
        <w:tc>
          <w:tcPr>
            <w:tcW w:w="4252" w:type="dxa"/>
            <w:vAlign w:val="center"/>
          </w:tcPr>
          <w:p w14:paraId="0AA92FB8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CGCCAGGGTTTTCCCAGTCACGAC</w:t>
            </w:r>
          </w:p>
        </w:tc>
        <w:tc>
          <w:tcPr>
            <w:tcW w:w="2977" w:type="dxa"/>
            <w:vMerge/>
            <w:vAlign w:val="center"/>
          </w:tcPr>
          <w:p w14:paraId="17986E74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4BD6F2EE" w14:textId="77777777" w:rsidTr="002504A4">
        <w:tc>
          <w:tcPr>
            <w:tcW w:w="9073" w:type="dxa"/>
            <w:gridSpan w:val="3"/>
            <w:vAlign w:val="center"/>
          </w:tcPr>
          <w:p w14:paraId="3EB89FCB" w14:textId="29B5F434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MSA</w:t>
            </w:r>
          </w:p>
        </w:tc>
      </w:tr>
      <w:tr w:rsidR="000F148F" w:rsidRPr="00AF5648" w14:paraId="5F609189" w14:textId="77777777" w:rsidTr="00AE0FA6">
        <w:tc>
          <w:tcPr>
            <w:tcW w:w="1844" w:type="dxa"/>
            <w:vAlign w:val="center"/>
          </w:tcPr>
          <w:p w14:paraId="0E22DD6D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EMSA-</w:t>
            </w:r>
            <w:proofErr w:type="spellStart"/>
            <w:r w:rsidRPr="00AF5648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6A956361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GGATGGCAGGGCTTTTT</w:t>
            </w:r>
          </w:p>
        </w:tc>
        <w:tc>
          <w:tcPr>
            <w:tcW w:w="2977" w:type="dxa"/>
            <w:vMerge w:val="restart"/>
            <w:vAlign w:val="center"/>
          </w:tcPr>
          <w:p w14:paraId="001276B4" w14:textId="3F6B1731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promoter fragment of </w:t>
            </w:r>
            <w:proofErr w:type="spellStart"/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</w:p>
        </w:tc>
      </w:tr>
      <w:tr w:rsidR="000F148F" w:rsidRPr="00AF5648" w14:paraId="24BF27E2" w14:textId="77777777" w:rsidTr="00AE0FA6">
        <w:tc>
          <w:tcPr>
            <w:tcW w:w="1844" w:type="dxa"/>
            <w:vAlign w:val="center"/>
          </w:tcPr>
          <w:p w14:paraId="16BC0CD1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EMSA-</w:t>
            </w:r>
            <w:proofErr w:type="spellStart"/>
            <w:r w:rsidRPr="00AF5648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cadDX</w:t>
            </w:r>
            <w:proofErr w:type="spellEnd"/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47445916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AAAAGACCTCATTCAAATA</w:t>
            </w:r>
          </w:p>
        </w:tc>
        <w:tc>
          <w:tcPr>
            <w:tcW w:w="2977" w:type="dxa"/>
            <w:vMerge/>
            <w:vAlign w:val="center"/>
          </w:tcPr>
          <w:p w14:paraId="241A6C72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0127EA3D" w14:textId="77777777" w:rsidTr="00AE0FA6">
        <w:tc>
          <w:tcPr>
            <w:tcW w:w="1844" w:type="dxa"/>
            <w:vAlign w:val="center"/>
          </w:tcPr>
          <w:p w14:paraId="5469D41B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890E1C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16S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7AFAE2D3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AAAAGGCTGTGGCTTAACCATAG</w:t>
            </w:r>
          </w:p>
        </w:tc>
        <w:tc>
          <w:tcPr>
            <w:tcW w:w="2977" w:type="dxa"/>
            <w:vMerge w:val="restart"/>
            <w:vAlign w:val="center"/>
          </w:tcPr>
          <w:p w14:paraId="05DCC2C0" w14:textId="032ED0EE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fragment of </w:t>
            </w:r>
            <w:r w:rsidRPr="00AF56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6S rRNA</w:t>
            </w:r>
          </w:p>
        </w:tc>
      </w:tr>
      <w:tr w:rsidR="000F148F" w:rsidRPr="00AF5648" w14:paraId="7F66CEB9" w14:textId="77777777" w:rsidTr="00AE0FA6">
        <w:tc>
          <w:tcPr>
            <w:tcW w:w="1844" w:type="dxa"/>
            <w:vAlign w:val="center"/>
          </w:tcPr>
          <w:p w14:paraId="7351D942" w14:textId="777777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890E1C">
              <w:rPr>
                <w:rFonts w:ascii="Times New Roman" w:eastAsia="KaiTi" w:hAnsi="Times New Roman" w:cs="Times New Roman"/>
                <w:i/>
                <w:iCs/>
                <w:sz w:val="18"/>
                <w:szCs w:val="18"/>
              </w:rPr>
              <w:t>16S</w:t>
            </w: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2608B489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>GGTATCTAATCCTGTTCGCTCCC</w:t>
            </w:r>
          </w:p>
        </w:tc>
        <w:tc>
          <w:tcPr>
            <w:tcW w:w="2977" w:type="dxa"/>
            <w:vMerge/>
            <w:vAlign w:val="center"/>
          </w:tcPr>
          <w:p w14:paraId="3702BF04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524A2D07" w14:textId="77777777" w:rsidTr="00AE0FA6">
        <w:tc>
          <w:tcPr>
            <w:tcW w:w="1844" w:type="dxa"/>
            <w:vAlign w:val="center"/>
          </w:tcPr>
          <w:p w14:paraId="57D40A87" w14:textId="69CF5E15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EMSA-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PTS</w:t>
            </w:r>
            <w:r>
              <w:rPr>
                <w:rFonts w:ascii="Times New Roman" w:eastAsia="KaiTi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7CA4B262" w14:textId="5469D1FB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5DD">
              <w:rPr>
                <w:rFonts w:ascii="Times New Roman" w:hAnsi="Times New Roman" w:cs="Times New Roman"/>
                <w:sz w:val="18"/>
                <w:szCs w:val="18"/>
              </w:rPr>
              <w:t>TCCTTCCTTTCCACAGCTT</w:t>
            </w:r>
          </w:p>
        </w:tc>
        <w:tc>
          <w:tcPr>
            <w:tcW w:w="2977" w:type="dxa"/>
            <w:vMerge w:val="restart"/>
            <w:vAlign w:val="center"/>
          </w:tcPr>
          <w:p w14:paraId="555C5588" w14:textId="2DA7A7FE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promoter fragment of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FP66_RS02205 </w:t>
            </w:r>
            <w:r w:rsidRPr="0001483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TS</w:t>
            </w:r>
            <w:r w:rsidRPr="000148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0F148F" w:rsidRPr="00AF5648" w14:paraId="7C4F40DC" w14:textId="77777777" w:rsidTr="00AE0FA6">
        <w:tc>
          <w:tcPr>
            <w:tcW w:w="1844" w:type="dxa"/>
            <w:vAlign w:val="center"/>
          </w:tcPr>
          <w:p w14:paraId="02AE5198" w14:textId="16E02B46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EMSA-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PTS</w:t>
            </w:r>
            <w:r>
              <w:rPr>
                <w:rFonts w:ascii="Times New Roman" w:eastAsia="KaiTi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747CE4D8" w14:textId="45336EB3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65DD">
              <w:rPr>
                <w:rFonts w:ascii="Times New Roman" w:hAnsi="Times New Roman" w:cs="Times New Roman"/>
                <w:sz w:val="18"/>
                <w:szCs w:val="18"/>
              </w:rPr>
              <w:t>TTCTTCCTCCGATGCAACC</w:t>
            </w:r>
          </w:p>
        </w:tc>
        <w:tc>
          <w:tcPr>
            <w:tcW w:w="2977" w:type="dxa"/>
            <w:vMerge/>
            <w:vAlign w:val="center"/>
          </w:tcPr>
          <w:p w14:paraId="76642E40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5489DBE6" w14:textId="77777777" w:rsidTr="00AE0FA6">
        <w:tc>
          <w:tcPr>
            <w:tcW w:w="1844" w:type="dxa"/>
            <w:vAlign w:val="center"/>
          </w:tcPr>
          <w:p w14:paraId="65C19A80" w14:textId="7A96B70E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EMSA-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Fab</w:t>
            </w:r>
            <w:r>
              <w:rPr>
                <w:rFonts w:ascii="Times New Roman" w:eastAsia="KaiTi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4F5118AF" w14:textId="53E6B124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TGTAACACAGTTTTTAAAA</w:t>
            </w:r>
          </w:p>
        </w:tc>
        <w:tc>
          <w:tcPr>
            <w:tcW w:w="2977" w:type="dxa"/>
            <w:vMerge w:val="restart"/>
            <w:vAlign w:val="center"/>
          </w:tcPr>
          <w:p w14:paraId="752CD8E6" w14:textId="5A4C308E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promoter fragment of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FP66_RS08355 </w:t>
            </w:r>
            <w:r w:rsidRPr="0001483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ab</w:t>
            </w:r>
            <w:r w:rsidRPr="000148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0F148F" w:rsidRPr="00AF5648" w14:paraId="57C1C9B4" w14:textId="77777777" w:rsidTr="00AE0FA6">
        <w:tc>
          <w:tcPr>
            <w:tcW w:w="1844" w:type="dxa"/>
            <w:vAlign w:val="center"/>
          </w:tcPr>
          <w:p w14:paraId="47C5F992" w14:textId="6932A2A6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EMSA-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Fab</w:t>
            </w:r>
            <w:r>
              <w:rPr>
                <w:rFonts w:ascii="Times New Roman" w:eastAsia="KaiTi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110428EA" w14:textId="542681CD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CAAAATACAGTCAGTATTT</w:t>
            </w:r>
          </w:p>
        </w:tc>
        <w:tc>
          <w:tcPr>
            <w:tcW w:w="2977" w:type="dxa"/>
            <w:vMerge/>
            <w:vAlign w:val="center"/>
          </w:tcPr>
          <w:p w14:paraId="67A2486F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317DB6DB" w14:textId="77777777" w:rsidTr="00AE0FA6">
        <w:tc>
          <w:tcPr>
            <w:tcW w:w="1844" w:type="dxa"/>
            <w:vAlign w:val="center"/>
          </w:tcPr>
          <w:p w14:paraId="4063D023" w14:textId="3D78095D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EMSA-</w:t>
            </w:r>
            <w:proofErr w:type="spellStart"/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FeoA</w:t>
            </w:r>
            <w:proofErr w:type="spellEnd"/>
            <w:r>
              <w:rPr>
                <w:rFonts w:ascii="Times New Roman" w:eastAsia="KaiTi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5034AF12" w14:textId="644E7980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TAGTTGCCGGGATTGAA</w:t>
            </w:r>
          </w:p>
        </w:tc>
        <w:tc>
          <w:tcPr>
            <w:tcW w:w="2977" w:type="dxa"/>
            <w:vMerge w:val="restart"/>
            <w:vAlign w:val="center"/>
          </w:tcPr>
          <w:p w14:paraId="102D3602" w14:textId="0CCC2806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promoter fragment of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FP66_RS02660 </w:t>
            </w:r>
            <w:r w:rsidRPr="0001483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01483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eoA</w:t>
            </w:r>
            <w:proofErr w:type="spellEnd"/>
            <w:r w:rsidRPr="000148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0F148F" w:rsidRPr="00AF5648" w14:paraId="57BE2B8D" w14:textId="77777777" w:rsidTr="00AE0FA6">
        <w:tc>
          <w:tcPr>
            <w:tcW w:w="1844" w:type="dxa"/>
            <w:vAlign w:val="center"/>
          </w:tcPr>
          <w:p w14:paraId="3EDCB804" w14:textId="1A3A2C6D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EMSA-</w:t>
            </w:r>
            <w:proofErr w:type="spellStart"/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FeoA</w:t>
            </w:r>
            <w:proofErr w:type="spellEnd"/>
            <w:r>
              <w:rPr>
                <w:rFonts w:ascii="Times New Roman" w:eastAsia="KaiTi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348C3DBB" w14:textId="522683BD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GTATAGCACAATTCCTTAAAAG</w:t>
            </w:r>
          </w:p>
        </w:tc>
        <w:tc>
          <w:tcPr>
            <w:tcW w:w="2977" w:type="dxa"/>
            <w:vMerge/>
            <w:vAlign w:val="center"/>
          </w:tcPr>
          <w:p w14:paraId="03290554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03074A9B" w14:textId="77777777" w:rsidTr="00AE0FA6">
        <w:tc>
          <w:tcPr>
            <w:tcW w:w="1844" w:type="dxa"/>
            <w:vAlign w:val="center"/>
          </w:tcPr>
          <w:p w14:paraId="656F730B" w14:textId="6B245DD4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EMSA-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permease</w:t>
            </w:r>
            <w:r>
              <w:rPr>
                <w:rFonts w:ascii="Times New Roman" w:eastAsia="KaiTi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7F9D6AB9" w14:textId="2A98C932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TTCTCTCCTTTAATGAT</w:t>
            </w:r>
          </w:p>
        </w:tc>
        <w:tc>
          <w:tcPr>
            <w:tcW w:w="2977" w:type="dxa"/>
            <w:vMerge w:val="restart"/>
            <w:vAlign w:val="center"/>
          </w:tcPr>
          <w:p w14:paraId="55143377" w14:textId="7F5FDDF6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promoter fragment of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FP66_RS01320 </w:t>
            </w:r>
            <w:r w:rsidRPr="0001483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ermease</w:t>
            </w:r>
            <w:r w:rsidRPr="000148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0F148F" w:rsidRPr="00AF5648" w14:paraId="16D1ACCC" w14:textId="77777777" w:rsidTr="00AE0FA6">
        <w:tc>
          <w:tcPr>
            <w:tcW w:w="1844" w:type="dxa"/>
            <w:vAlign w:val="center"/>
          </w:tcPr>
          <w:p w14:paraId="49C5BEC6" w14:textId="73D5DC77" w:rsidR="000F148F" w:rsidRPr="00AF5648" w:rsidRDefault="000F148F" w:rsidP="000F148F">
            <w:pPr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eastAsia="KaiTi" w:hAnsi="Times New Roman" w:cs="Times New Roman"/>
                <w:sz w:val="18"/>
                <w:szCs w:val="18"/>
              </w:rPr>
              <w:t>EMSA-</w:t>
            </w:r>
            <w:r>
              <w:rPr>
                <w:rFonts w:ascii="Times New Roman" w:eastAsia="KaiTi" w:hAnsi="Times New Roman" w:cs="Times New Roman" w:hint="eastAsia"/>
                <w:i/>
                <w:iCs/>
                <w:sz w:val="18"/>
                <w:szCs w:val="18"/>
              </w:rPr>
              <w:t>permease</w:t>
            </w:r>
            <w:r>
              <w:rPr>
                <w:rFonts w:ascii="Times New Roman" w:eastAsia="KaiTi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4234A10D" w14:textId="426B4D58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ACCACCTCATATCAAAA</w:t>
            </w:r>
          </w:p>
        </w:tc>
        <w:tc>
          <w:tcPr>
            <w:tcW w:w="2977" w:type="dxa"/>
            <w:vMerge/>
            <w:vAlign w:val="center"/>
          </w:tcPr>
          <w:p w14:paraId="78134882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1D9F7A3F" w14:textId="77777777" w:rsidTr="00AE0FA6">
        <w:tc>
          <w:tcPr>
            <w:tcW w:w="1844" w:type="dxa"/>
            <w:vAlign w:val="center"/>
          </w:tcPr>
          <w:p w14:paraId="2F94CFBF" w14:textId="28963948" w:rsidR="000F148F" w:rsidRPr="00DA3353" w:rsidRDefault="000F148F" w:rsidP="000F148F">
            <w:pPr>
              <w:rPr>
                <w:rFonts w:ascii="Times New Roman" w:eastAsia="KaiTi" w:hAnsi="Times New Roman" w:cs="Times New Roman"/>
                <w:color w:val="000000" w:themeColor="text1"/>
                <w:sz w:val="18"/>
                <w:szCs w:val="18"/>
              </w:rPr>
            </w:pPr>
            <w:r w:rsidRPr="00DA3353">
              <w:rPr>
                <w:rFonts w:ascii="Times New Roman" w:eastAsia="KaiTi" w:hAnsi="Times New Roman" w:cs="Times New Roman"/>
                <w:color w:val="000000" w:themeColor="text1"/>
                <w:sz w:val="18"/>
                <w:szCs w:val="18"/>
              </w:rPr>
              <w:t>EMSA-</w:t>
            </w:r>
            <w:proofErr w:type="spellStart"/>
            <w:r w:rsidRPr="00DA3353">
              <w:rPr>
                <w:rFonts w:ascii="Times New Roman" w:eastAsia="KaiTi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cadXown</w:t>
            </w:r>
            <w:proofErr w:type="spellEnd"/>
            <w:r w:rsidRPr="00DA3353">
              <w:rPr>
                <w:rFonts w:ascii="Times New Roman" w:eastAsia="KaiTi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7AF2924C" w14:textId="62DA5AA1" w:rsidR="000F148F" w:rsidRPr="00DA3353" w:rsidRDefault="00041449" w:rsidP="000F14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335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TAGCAGGTGGTTTATTGCC</w:t>
            </w:r>
          </w:p>
        </w:tc>
        <w:tc>
          <w:tcPr>
            <w:tcW w:w="2977" w:type="dxa"/>
            <w:vMerge w:val="restart"/>
            <w:vAlign w:val="center"/>
          </w:tcPr>
          <w:p w14:paraId="46E36B7D" w14:textId="0B4F8808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fragment of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adX</w:t>
            </w:r>
            <w:proofErr w:type="spellEnd"/>
            <w:r w:rsidRPr="00890E1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wn promoter</w:t>
            </w:r>
          </w:p>
        </w:tc>
      </w:tr>
      <w:tr w:rsidR="000F148F" w:rsidRPr="00AF5648" w14:paraId="51CA8081" w14:textId="77777777" w:rsidTr="00AE0FA6">
        <w:tc>
          <w:tcPr>
            <w:tcW w:w="1844" w:type="dxa"/>
            <w:vAlign w:val="center"/>
          </w:tcPr>
          <w:p w14:paraId="318B4478" w14:textId="1DD62B6F" w:rsidR="000F148F" w:rsidRPr="00DA3353" w:rsidRDefault="000F148F" w:rsidP="000F148F">
            <w:pPr>
              <w:rPr>
                <w:rFonts w:ascii="Times New Roman" w:eastAsia="KaiTi" w:hAnsi="Times New Roman" w:cs="Times New Roman"/>
                <w:color w:val="000000" w:themeColor="text1"/>
                <w:sz w:val="18"/>
                <w:szCs w:val="18"/>
              </w:rPr>
            </w:pPr>
            <w:r w:rsidRPr="00DA3353">
              <w:rPr>
                <w:rFonts w:ascii="Times New Roman" w:eastAsia="KaiTi" w:hAnsi="Times New Roman" w:cs="Times New Roman"/>
                <w:color w:val="000000" w:themeColor="text1"/>
                <w:sz w:val="18"/>
                <w:szCs w:val="18"/>
              </w:rPr>
              <w:t>EMSA-</w:t>
            </w:r>
            <w:proofErr w:type="spellStart"/>
            <w:r w:rsidRPr="00DA3353">
              <w:rPr>
                <w:rFonts w:ascii="Times New Roman" w:eastAsia="KaiTi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cadXown</w:t>
            </w:r>
            <w:proofErr w:type="spellEnd"/>
            <w:r w:rsidRPr="00DA3353">
              <w:rPr>
                <w:rFonts w:ascii="Times New Roman" w:eastAsia="KaiTi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46CE7CC5" w14:textId="18EE4CC4" w:rsidR="000F148F" w:rsidRPr="00DA3353" w:rsidRDefault="00041449" w:rsidP="000F148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A335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ATATTTTCTCCTAGCCTAACAC</w:t>
            </w:r>
          </w:p>
        </w:tc>
        <w:tc>
          <w:tcPr>
            <w:tcW w:w="2977" w:type="dxa"/>
            <w:vMerge/>
            <w:vAlign w:val="center"/>
          </w:tcPr>
          <w:p w14:paraId="7A956ED9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568ADAD7" w14:textId="77777777" w:rsidTr="00AE0FA6">
        <w:tc>
          <w:tcPr>
            <w:tcW w:w="1844" w:type="dxa"/>
            <w:vAlign w:val="center"/>
          </w:tcPr>
          <w:p w14:paraId="39A31435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-qPCR</w:t>
            </w:r>
          </w:p>
        </w:tc>
        <w:tc>
          <w:tcPr>
            <w:tcW w:w="4252" w:type="dxa"/>
          </w:tcPr>
          <w:p w14:paraId="404B0D12" w14:textId="77777777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</w:tcPr>
          <w:p w14:paraId="1A414F45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3864EB75" w14:textId="77777777" w:rsidTr="00AE0FA6">
        <w:tc>
          <w:tcPr>
            <w:tcW w:w="1844" w:type="dxa"/>
            <w:vAlign w:val="center"/>
          </w:tcPr>
          <w:p w14:paraId="27FA3C9A" w14:textId="327773DB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parC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45F3B943" w14:textId="163FDF09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B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TAGCACAGTGGGTTCTTT</w:t>
            </w:r>
          </w:p>
        </w:tc>
        <w:tc>
          <w:tcPr>
            <w:tcW w:w="2977" w:type="dxa"/>
            <w:vMerge w:val="restart"/>
            <w:vAlign w:val="center"/>
          </w:tcPr>
          <w:p w14:paraId="32170699" w14:textId="718AF419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transcriptional level of 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RS05620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arC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mRNA</w:t>
            </w:r>
          </w:p>
        </w:tc>
      </w:tr>
      <w:tr w:rsidR="000F148F" w:rsidRPr="00AF5648" w14:paraId="5B6F3BCB" w14:textId="77777777" w:rsidTr="00AE0FA6">
        <w:tc>
          <w:tcPr>
            <w:tcW w:w="1844" w:type="dxa"/>
            <w:vAlign w:val="center"/>
          </w:tcPr>
          <w:p w14:paraId="12A9B31C" w14:textId="5B2DAE1C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parC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1348F737" w14:textId="0BBFA2B9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AB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CGGAAATGGCTGGTTATCT</w:t>
            </w:r>
          </w:p>
        </w:tc>
        <w:tc>
          <w:tcPr>
            <w:tcW w:w="2977" w:type="dxa"/>
            <w:vMerge/>
            <w:vAlign w:val="center"/>
          </w:tcPr>
          <w:p w14:paraId="7140BBBD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546DCE11" w14:textId="77777777" w:rsidTr="00AE0FA6">
        <w:tc>
          <w:tcPr>
            <w:tcW w:w="1844" w:type="dxa"/>
            <w:vAlign w:val="center"/>
          </w:tcPr>
          <w:p w14:paraId="28DEA062" w14:textId="0B1E6CFF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cadX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7FBBAA7C" w14:textId="3E844F4F" w:rsidR="000F148F" w:rsidRPr="009B4AB7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0D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AGATGTTTTGATTGGCTA</w:t>
            </w:r>
          </w:p>
        </w:tc>
        <w:tc>
          <w:tcPr>
            <w:tcW w:w="2977" w:type="dxa"/>
            <w:vMerge w:val="restart"/>
            <w:vAlign w:val="center"/>
          </w:tcPr>
          <w:p w14:paraId="5D8863E9" w14:textId="289361BB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transcriptional level of 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S0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1345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 w:rsidRPr="00846243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cadX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mRNA</w:t>
            </w:r>
          </w:p>
        </w:tc>
      </w:tr>
      <w:tr w:rsidR="000F148F" w:rsidRPr="00AF5648" w14:paraId="6DA9E671" w14:textId="77777777" w:rsidTr="00AE0FA6">
        <w:tc>
          <w:tcPr>
            <w:tcW w:w="1844" w:type="dxa"/>
            <w:vAlign w:val="center"/>
          </w:tcPr>
          <w:p w14:paraId="138735A6" w14:textId="5CCF62E9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cadX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4521E21E" w14:textId="6CBE92C9" w:rsidR="000F148F" w:rsidRPr="009B4AB7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0D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TTATCAAAGTTTACCGAT</w:t>
            </w:r>
          </w:p>
        </w:tc>
        <w:tc>
          <w:tcPr>
            <w:tcW w:w="2977" w:type="dxa"/>
            <w:vMerge/>
            <w:vAlign w:val="center"/>
          </w:tcPr>
          <w:p w14:paraId="3FEC774F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367916A9" w14:textId="77777777" w:rsidTr="00AE0FA6">
        <w:tc>
          <w:tcPr>
            <w:tcW w:w="1844" w:type="dxa"/>
            <w:vAlign w:val="center"/>
          </w:tcPr>
          <w:p w14:paraId="45E5BF0D" w14:textId="32FEA45B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cadD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19DF369C" w14:textId="60D180D3" w:rsidR="000F148F" w:rsidRPr="009B4AB7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0D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AAAGTAATCATAGCGACT</w:t>
            </w:r>
          </w:p>
        </w:tc>
        <w:tc>
          <w:tcPr>
            <w:tcW w:w="2977" w:type="dxa"/>
            <w:vMerge w:val="restart"/>
            <w:vAlign w:val="center"/>
          </w:tcPr>
          <w:p w14:paraId="233EACD4" w14:textId="0D28BD5E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transcriptional level of 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S0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1350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 w:rsidRPr="00846243"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cad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D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mRNA</w:t>
            </w:r>
          </w:p>
        </w:tc>
      </w:tr>
      <w:tr w:rsidR="000F148F" w:rsidRPr="00AF5648" w14:paraId="30B23BD4" w14:textId="77777777" w:rsidTr="00AE0FA6">
        <w:tc>
          <w:tcPr>
            <w:tcW w:w="1844" w:type="dxa"/>
            <w:vAlign w:val="center"/>
          </w:tcPr>
          <w:p w14:paraId="5E671C79" w14:textId="729F97F9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cadD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34BC27F2" w14:textId="60A9A6C7" w:rsidR="000F148F" w:rsidRPr="009B4AB7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70D9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AGGACAATTTCTAGGCTC</w:t>
            </w:r>
          </w:p>
        </w:tc>
        <w:tc>
          <w:tcPr>
            <w:tcW w:w="2977" w:type="dxa"/>
            <w:vMerge/>
            <w:vAlign w:val="center"/>
          </w:tcPr>
          <w:p w14:paraId="31554E86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498EEA17" w14:textId="77777777" w:rsidTr="00AE0FA6">
        <w:tc>
          <w:tcPr>
            <w:tcW w:w="1844" w:type="dxa"/>
            <w:vAlign w:val="center"/>
          </w:tcPr>
          <w:p w14:paraId="229B7D71" w14:textId="2E5E4E81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dhP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4228102C" w14:textId="30315333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TACCACCGTCAACAGAGTAG</w:t>
            </w:r>
          </w:p>
        </w:tc>
        <w:tc>
          <w:tcPr>
            <w:tcW w:w="2977" w:type="dxa"/>
            <w:vMerge w:val="restart"/>
            <w:vAlign w:val="center"/>
          </w:tcPr>
          <w:p w14:paraId="160143B3" w14:textId="35299C0B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transcriptional level of 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S0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1370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dhP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mRNA</w:t>
            </w:r>
          </w:p>
        </w:tc>
      </w:tr>
      <w:tr w:rsidR="000F148F" w:rsidRPr="00AF5648" w14:paraId="0B436202" w14:textId="77777777" w:rsidTr="00AE0FA6">
        <w:tc>
          <w:tcPr>
            <w:tcW w:w="1844" w:type="dxa"/>
            <w:vAlign w:val="center"/>
          </w:tcPr>
          <w:p w14:paraId="0AB759D0" w14:textId="5244A5FE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dhP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36FD31CB" w14:textId="2A2AD9DB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AGGTTCCTGGTCGCATTC</w:t>
            </w:r>
          </w:p>
        </w:tc>
        <w:tc>
          <w:tcPr>
            <w:tcW w:w="2977" w:type="dxa"/>
            <w:vMerge/>
            <w:vAlign w:val="center"/>
          </w:tcPr>
          <w:p w14:paraId="2A6BF930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5998B896" w14:textId="77777777" w:rsidTr="00AE0FA6">
        <w:tc>
          <w:tcPr>
            <w:tcW w:w="1844" w:type="dxa"/>
            <w:vAlign w:val="center"/>
          </w:tcPr>
          <w:p w14:paraId="3313A9B7" w14:textId="30D984F5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dhE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146293CC" w14:textId="6614248E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TGACCCAGCACTCGTATT</w:t>
            </w:r>
          </w:p>
        </w:tc>
        <w:tc>
          <w:tcPr>
            <w:tcW w:w="2977" w:type="dxa"/>
            <w:vMerge w:val="restart"/>
            <w:vAlign w:val="center"/>
          </w:tcPr>
          <w:p w14:paraId="24CCA312" w14:textId="5976C073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transcriptional level of 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S0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1375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dhE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mRNA</w:t>
            </w:r>
          </w:p>
        </w:tc>
      </w:tr>
      <w:tr w:rsidR="000F148F" w:rsidRPr="00AF5648" w14:paraId="36CEB2C1" w14:textId="77777777" w:rsidTr="00AE0FA6">
        <w:tc>
          <w:tcPr>
            <w:tcW w:w="1844" w:type="dxa"/>
            <w:vAlign w:val="center"/>
          </w:tcPr>
          <w:p w14:paraId="52EE4488" w14:textId="2FA0CBB2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dhE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19C800C8" w14:textId="68AD9E2E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CCAAAGTAGCCTTCAACC</w:t>
            </w:r>
          </w:p>
        </w:tc>
        <w:tc>
          <w:tcPr>
            <w:tcW w:w="2977" w:type="dxa"/>
            <w:vMerge/>
            <w:vAlign w:val="center"/>
          </w:tcPr>
          <w:p w14:paraId="28D2B74C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46EB7F25" w14:textId="77777777" w:rsidTr="00AE0FA6">
        <w:tc>
          <w:tcPr>
            <w:tcW w:w="1844" w:type="dxa"/>
            <w:vAlign w:val="center"/>
          </w:tcPr>
          <w:p w14:paraId="6C6833BD" w14:textId="22AA8703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glpF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7495CCF9" w14:textId="22F9DE8C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CCAATAAACCACTCACAAAG</w:t>
            </w:r>
          </w:p>
        </w:tc>
        <w:tc>
          <w:tcPr>
            <w:tcW w:w="2977" w:type="dxa"/>
            <w:vMerge w:val="restart"/>
            <w:vAlign w:val="center"/>
          </w:tcPr>
          <w:p w14:paraId="31E55B47" w14:textId="1715EDFC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transcriptional level of 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S0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5750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glpF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mRNA</w:t>
            </w:r>
          </w:p>
        </w:tc>
      </w:tr>
      <w:tr w:rsidR="000F148F" w:rsidRPr="00AF5648" w14:paraId="385FDE8A" w14:textId="77777777" w:rsidTr="00AE0FA6">
        <w:tc>
          <w:tcPr>
            <w:tcW w:w="1844" w:type="dxa"/>
            <w:vAlign w:val="center"/>
          </w:tcPr>
          <w:p w14:paraId="53798BCD" w14:textId="65E6D034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glpF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78F51DBF" w14:textId="09F6D99F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CAGGAGTAGTGCTAGATAAGA</w:t>
            </w:r>
          </w:p>
        </w:tc>
        <w:tc>
          <w:tcPr>
            <w:tcW w:w="2977" w:type="dxa"/>
            <w:vMerge/>
            <w:vAlign w:val="center"/>
          </w:tcPr>
          <w:p w14:paraId="6E832644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2B23A2E7" w14:textId="77777777" w:rsidTr="00AE0FA6">
        <w:tc>
          <w:tcPr>
            <w:tcW w:w="1844" w:type="dxa"/>
            <w:vAlign w:val="center"/>
          </w:tcPr>
          <w:p w14:paraId="50E913E5" w14:textId="11C0F9D5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glpO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18AD2823" w14:textId="5B5EE259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ACCTTCTCCACCCAGATTAC</w:t>
            </w:r>
          </w:p>
        </w:tc>
        <w:tc>
          <w:tcPr>
            <w:tcW w:w="2977" w:type="dxa"/>
            <w:vMerge w:val="restart"/>
            <w:vAlign w:val="center"/>
          </w:tcPr>
          <w:p w14:paraId="45E9886D" w14:textId="0F52B2B8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transcriptional level of 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S0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5755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glpO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mRNA</w:t>
            </w:r>
          </w:p>
        </w:tc>
      </w:tr>
      <w:tr w:rsidR="000F148F" w:rsidRPr="00AF5648" w14:paraId="4671B897" w14:textId="77777777" w:rsidTr="00AE0FA6">
        <w:tc>
          <w:tcPr>
            <w:tcW w:w="1844" w:type="dxa"/>
            <w:vAlign w:val="center"/>
          </w:tcPr>
          <w:p w14:paraId="112D4193" w14:textId="64CEDC3F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glpO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10396D16" w14:textId="41776FFB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TATCGTCGCTCGTGATTT</w:t>
            </w:r>
          </w:p>
        </w:tc>
        <w:tc>
          <w:tcPr>
            <w:tcW w:w="2977" w:type="dxa"/>
            <w:vMerge/>
            <w:vAlign w:val="center"/>
          </w:tcPr>
          <w:p w14:paraId="061A9FD1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22C887FC" w14:textId="77777777" w:rsidTr="00AE0FA6">
        <w:tc>
          <w:tcPr>
            <w:tcW w:w="1844" w:type="dxa"/>
            <w:vAlign w:val="center"/>
          </w:tcPr>
          <w:p w14:paraId="3EBEFEDB" w14:textId="2815479D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glpK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40440075" w14:textId="5EC619DA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GAAGGCCTGTTTCCTTAT</w:t>
            </w:r>
          </w:p>
        </w:tc>
        <w:tc>
          <w:tcPr>
            <w:tcW w:w="2977" w:type="dxa"/>
            <w:vMerge w:val="restart"/>
            <w:vAlign w:val="center"/>
          </w:tcPr>
          <w:p w14:paraId="0BD26DBC" w14:textId="08388E73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transcriptional level of 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S0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5760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glpK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mRNA</w:t>
            </w:r>
          </w:p>
        </w:tc>
      </w:tr>
      <w:tr w:rsidR="000F148F" w:rsidRPr="00AF5648" w14:paraId="7BE17141" w14:textId="77777777" w:rsidTr="00AE0FA6">
        <w:tc>
          <w:tcPr>
            <w:tcW w:w="1844" w:type="dxa"/>
            <w:vAlign w:val="center"/>
          </w:tcPr>
          <w:p w14:paraId="02159B5A" w14:textId="1AC5512C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glpK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11F58624" w14:textId="0D42DDB9" w:rsidR="000F148F" w:rsidRPr="00AF5648" w:rsidRDefault="000F148F" w:rsidP="000F1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GTGATTGCAGGGTCCTTTA</w:t>
            </w:r>
          </w:p>
        </w:tc>
        <w:tc>
          <w:tcPr>
            <w:tcW w:w="2977" w:type="dxa"/>
            <w:vMerge/>
            <w:vAlign w:val="center"/>
          </w:tcPr>
          <w:p w14:paraId="1327E0A2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2F684831" w14:textId="77777777" w:rsidTr="00AE0FA6">
        <w:tc>
          <w:tcPr>
            <w:tcW w:w="1844" w:type="dxa"/>
            <w:vAlign w:val="center"/>
          </w:tcPr>
          <w:p w14:paraId="12C2B29E" w14:textId="11B4D5D0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rcD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524B0F5E" w14:textId="206A6490" w:rsidR="000F148F" w:rsidRPr="00AF5648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GGATCCCGTGTGAAGTAAAG</w:t>
            </w:r>
          </w:p>
        </w:tc>
        <w:tc>
          <w:tcPr>
            <w:tcW w:w="2977" w:type="dxa"/>
            <w:vMerge w:val="restart"/>
            <w:vAlign w:val="center"/>
          </w:tcPr>
          <w:p w14:paraId="24997D4A" w14:textId="29C3D9B6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transcriptional level of 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S0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6190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rcD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mRNA</w:t>
            </w:r>
          </w:p>
        </w:tc>
      </w:tr>
      <w:tr w:rsidR="000F148F" w:rsidRPr="00AF5648" w14:paraId="2D3A2164" w14:textId="77777777" w:rsidTr="00AE0FA6">
        <w:tc>
          <w:tcPr>
            <w:tcW w:w="1844" w:type="dxa"/>
            <w:vAlign w:val="center"/>
          </w:tcPr>
          <w:p w14:paraId="4EA63E24" w14:textId="59E2AAA1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rcD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5AAAC9B6" w14:textId="299399E6" w:rsidR="000F148F" w:rsidRPr="00AF5648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AGAAATCCCTGCTGAAGAA</w:t>
            </w:r>
          </w:p>
        </w:tc>
        <w:tc>
          <w:tcPr>
            <w:tcW w:w="2977" w:type="dxa"/>
            <w:vMerge/>
            <w:vAlign w:val="center"/>
          </w:tcPr>
          <w:p w14:paraId="650934C4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1DC63D15" w14:textId="77777777" w:rsidTr="00AE0FA6">
        <w:tc>
          <w:tcPr>
            <w:tcW w:w="1844" w:type="dxa"/>
            <w:vAlign w:val="center"/>
          </w:tcPr>
          <w:p w14:paraId="2A1FB92B" w14:textId="66B48B43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rcC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1E0F772C" w14:textId="4489899B" w:rsidR="000F148F" w:rsidRPr="00AF5648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GAGTGGCTATTCGGGTTAGA</w:t>
            </w:r>
          </w:p>
        </w:tc>
        <w:tc>
          <w:tcPr>
            <w:tcW w:w="2977" w:type="dxa"/>
            <w:vMerge w:val="restart"/>
            <w:vAlign w:val="center"/>
          </w:tcPr>
          <w:p w14:paraId="525B9093" w14:textId="7E751CC6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transcriptional level of 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S0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6185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rcC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mRNA</w:t>
            </w:r>
          </w:p>
        </w:tc>
      </w:tr>
      <w:tr w:rsidR="000F148F" w:rsidRPr="00AF5648" w14:paraId="5AF7609D" w14:textId="77777777" w:rsidTr="00AE0FA6">
        <w:tc>
          <w:tcPr>
            <w:tcW w:w="1844" w:type="dxa"/>
            <w:vAlign w:val="center"/>
          </w:tcPr>
          <w:p w14:paraId="592214C3" w14:textId="3F5681A8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rcC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0B835748" w14:textId="634D1837" w:rsidR="000F148F" w:rsidRPr="00AF5648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AGAATGATACGGAAGGAAGAG</w:t>
            </w:r>
          </w:p>
        </w:tc>
        <w:tc>
          <w:tcPr>
            <w:tcW w:w="2977" w:type="dxa"/>
            <w:vMerge/>
            <w:vAlign w:val="center"/>
          </w:tcPr>
          <w:p w14:paraId="48B821D9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0B1FE07A" w14:textId="77777777" w:rsidTr="00AE0FA6">
        <w:tc>
          <w:tcPr>
            <w:tcW w:w="1844" w:type="dxa"/>
            <w:vAlign w:val="center"/>
          </w:tcPr>
          <w:p w14:paraId="5F425E9E" w14:textId="26652DF5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rcB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1034CFB5" w14:textId="61F1C9BF" w:rsidR="000F148F" w:rsidRPr="00AF5648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TACGACCATCACCACAGTAA</w:t>
            </w:r>
          </w:p>
        </w:tc>
        <w:tc>
          <w:tcPr>
            <w:tcW w:w="2977" w:type="dxa"/>
            <w:vMerge w:val="restart"/>
            <w:vAlign w:val="center"/>
          </w:tcPr>
          <w:p w14:paraId="55111357" w14:textId="221A8428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transcriptional level of 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S0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6180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rcB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mRNA</w:t>
            </w:r>
          </w:p>
        </w:tc>
      </w:tr>
      <w:tr w:rsidR="000F148F" w:rsidRPr="00AF5648" w14:paraId="53B3CA67" w14:textId="77777777" w:rsidTr="00AE0FA6">
        <w:tc>
          <w:tcPr>
            <w:tcW w:w="1844" w:type="dxa"/>
            <w:vAlign w:val="center"/>
          </w:tcPr>
          <w:p w14:paraId="60F36310" w14:textId="0EAEEE97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rcB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742C463C" w14:textId="02ED6B00" w:rsidR="000F148F" w:rsidRPr="00AF5648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TGGCACCCAACTCAAATG</w:t>
            </w:r>
          </w:p>
        </w:tc>
        <w:tc>
          <w:tcPr>
            <w:tcW w:w="2977" w:type="dxa"/>
            <w:vMerge/>
            <w:vAlign w:val="center"/>
          </w:tcPr>
          <w:p w14:paraId="618F5B70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776CDD6B" w14:textId="77777777" w:rsidTr="00AE0FA6">
        <w:tc>
          <w:tcPr>
            <w:tcW w:w="1844" w:type="dxa"/>
            <w:vAlign w:val="center"/>
          </w:tcPr>
          <w:p w14:paraId="3368AEC8" w14:textId="3DCFA9B2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M6_Spy129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5205EE92" w14:textId="3C54115F" w:rsidR="000F148F" w:rsidRPr="00AF5648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ACACCGGTCAAGACGATAAA</w:t>
            </w:r>
          </w:p>
        </w:tc>
        <w:tc>
          <w:tcPr>
            <w:tcW w:w="2977" w:type="dxa"/>
            <w:vMerge w:val="restart"/>
            <w:vAlign w:val="center"/>
          </w:tcPr>
          <w:p w14:paraId="489E2E8E" w14:textId="697D6EB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transcriptional level of 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S0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6175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M6_Spy1295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mRNA</w:t>
            </w:r>
          </w:p>
        </w:tc>
      </w:tr>
      <w:tr w:rsidR="000F148F" w:rsidRPr="00AF5648" w14:paraId="35CD2AFD" w14:textId="77777777" w:rsidTr="00AE0FA6">
        <w:tc>
          <w:tcPr>
            <w:tcW w:w="1844" w:type="dxa"/>
            <w:vAlign w:val="center"/>
          </w:tcPr>
          <w:p w14:paraId="267737ED" w14:textId="3EA28D01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M6_Spy129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46A941DC" w14:textId="1772FD7B" w:rsidR="000F148F" w:rsidRPr="00AF5648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GGTATTCCAGTTGTCCAAGA</w:t>
            </w:r>
          </w:p>
        </w:tc>
        <w:tc>
          <w:tcPr>
            <w:tcW w:w="2977" w:type="dxa"/>
            <w:vMerge/>
            <w:vAlign w:val="center"/>
          </w:tcPr>
          <w:p w14:paraId="665068B1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0A58881D" w14:textId="77777777" w:rsidTr="00AE0FA6">
        <w:tc>
          <w:tcPr>
            <w:tcW w:w="1844" w:type="dxa"/>
            <w:vAlign w:val="center"/>
          </w:tcPr>
          <w:p w14:paraId="1AF6F9D7" w14:textId="6E6ABA1E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rcA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0FDB5CFD" w14:textId="28010719" w:rsidR="000F148F" w:rsidRPr="00AF5648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GCGATAGCACAAATCAAAG</w:t>
            </w:r>
          </w:p>
        </w:tc>
        <w:tc>
          <w:tcPr>
            <w:tcW w:w="2977" w:type="dxa"/>
            <w:vMerge w:val="restart"/>
            <w:vAlign w:val="center"/>
          </w:tcPr>
          <w:p w14:paraId="6D8B0C02" w14:textId="014A49CC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transcriptional level of 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S0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6170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rcA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mRNA</w:t>
            </w:r>
          </w:p>
        </w:tc>
      </w:tr>
      <w:tr w:rsidR="000F148F" w:rsidRPr="00AF5648" w14:paraId="4F89DB33" w14:textId="77777777" w:rsidTr="00AE0FA6">
        <w:tc>
          <w:tcPr>
            <w:tcW w:w="1844" w:type="dxa"/>
            <w:vAlign w:val="center"/>
          </w:tcPr>
          <w:p w14:paraId="016A7CDB" w14:textId="376FA33E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arcA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6D449980" w14:textId="45A7E11F" w:rsidR="000F148F" w:rsidRPr="00AF5648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AGGGATTGTAGTCGGTTTAG</w:t>
            </w:r>
          </w:p>
        </w:tc>
        <w:tc>
          <w:tcPr>
            <w:tcW w:w="2977" w:type="dxa"/>
            <w:vMerge/>
            <w:vAlign w:val="center"/>
          </w:tcPr>
          <w:p w14:paraId="7BC1A953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3A4648F5" w14:textId="77777777" w:rsidTr="00AE0FA6">
        <w:tc>
          <w:tcPr>
            <w:tcW w:w="1844" w:type="dxa"/>
            <w:vAlign w:val="center"/>
          </w:tcPr>
          <w:p w14:paraId="0DDE21E1" w14:textId="16A61970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lastRenderedPageBreak/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fabH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1DC67B79" w14:textId="08CE1328" w:rsidR="000F148F" w:rsidRPr="00AF5648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CTACAGTAGTCAAACCTTCTT</w:t>
            </w:r>
          </w:p>
        </w:tc>
        <w:tc>
          <w:tcPr>
            <w:tcW w:w="2977" w:type="dxa"/>
            <w:vMerge w:val="restart"/>
            <w:vAlign w:val="center"/>
          </w:tcPr>
          <w:p w14:paraId="627B966A" w14:textId="540B1A15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transcriptional level of 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S0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8345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fabH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mRNA</w:t>
            </w:r>
          </w:p>
        </w:tc>
      </w:tr>
      <w:tr w:rsidR="000F148F" w:rsidRPr="00AF5648" w14:paraId="5147CD50" w14:textId="77777777" w:rsidTr="00AE0FA6">
        <w:tc>
          <w:tcPr>
            <w:tcW w:w="1844" w:type="dxa"/>
            <w:vAlign w:val="center"/>
          </w:tcPr>
          <w:p w14:paraId="3569C0C9" w14:textId="29074F38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fabH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3515BA6F" w14:textId="73DDDEF6" w:rsidR="000F148F" w:rsidRPr="00AF5648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TTTGGACGCAGATTCATTGG</w:t>
            </w:r>
          </w:p>
        </w:tc>
        <w:tc>
          <w:tcPr>
            <w:tcW w:w="2977" w:type="dxa"/>
            <w:vMerge/>
            <w:vAlign w:val="center"/>
          </w:tcPr>
          <w:p w14:paraId="1D9DFEE1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02FADDF5" w14:textId="77777777" w:rsidTr="00AE0FA6">
        <w:tc>
          <w:tcPr>
            <w:tcW w:w="1844" w:type="dxa"/>
            <w:vAlign w:val="center"/>
          </w:tcPr>
          <w:p w14:paraId="742498F8" w14:textId="360D6337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fabT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3B0D6AD7" w14:textId="4B3E48C0" w:rsidR="000F148F" w:rsidRPr="00AF5648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CTCGTCGCAAATTCAAATATAG</w:t>
            </w:r>
          </w:p>
        </w:tc>
        <w:tc>
          <w:tcPr>
            <w:tcW w:w="2977" w:type="dxa"/>
            <w:vMerge w:val="restart"/>
            <w:vAlign w:val="center"/>
          </w:tcPr>
          <w:p w14:paraId="0CC8809E" w14:textId="0989F4A0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transcriptional level of 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S0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8350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fabT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mRNA</w:t>
            </w:r>
          </w:p>
        </w:tc>
      </w:tr>
      <w:tr w:rsidR="000F148F" w:rsidRPr="00AF5648" w14:paraId="0C948E5A" w14:textId="77777777" w:rsidTr="00AE0FA6">
        <w:tc>
          <w:tcPr>
            <w:tcW w:w="1844" w:type="dxa"/>
            <w:vAlign w:val="center"/>
          </w:tcPr>
          <w:p w14:paraId="6D21A817" w14:textId="37087E64" w:rsidR="000F148F" w:rsidRPr="00AF5648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fabT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3F3A5B04" w14:textId="6FB3C8F6" w:rsidR="000F148F" w:rsidRPr="00AF5648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AGTCTGACAGCAGGGATAGA</w:t>
            </w:r>
          </w:p>
        </w:tc>
        <w:tc>
          <w:tcPr>
            <w:tcW w:w="2977" w:type="dxa"/>
            <w:vMerge/>
            <w:vAlign w:val="center"/>
          </w:tcPr>
          <w:p w14:paraId="3CC27F25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48F" w:rsidRPr="00AF5648" w14:paraId="0E0A43D3" w14:textId="77777777" w:rsidTr="00AE0FA6">
        <w:tc>
          <w:tcPr>
            <w:tcW w:w="1844" w:type="dxa"/>
            <w:vAlign w:val="center"/>
          </w:tcPr>
          <w:p w14:paraId="219AAF09" w14:textId="20F13C11" w:rsidR="000F148F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fabM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252" w:type="dxa"/>
            <w:vAlign w:val="center"/>
          </w:tcPr>
          <w:p w14:paraId="46399F12" w14:textId="5F31820C" w:rsidR="000F148F" w:rsidRPr="005366D3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CTGCATCATCCATACCATCT</w:t>
            </w:r>
          </w:p>
        </w:tc>
        <w:tc>
          <w:tcPr>
            <w:tcW w:w="2977" w:type="dxa"/>
            <w:vMerge w:val="restart"/>
            <w:vAlign w:val="center"/>
          </w:tcPr>
          <w:p w14:paraId="2B985539" w14:textId="7D9FB492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5648">
              <w:rPr>
                <w:rFonts w:ascii="Times New Roman" w:hAnsi="Times New Roman" w:cs="Times New Roman"/>
                <w:sz w:val="18"/>
                <w:szCs w:val="18"/>
              </w:rPr>
              <w:t xml:space="preserve">The transcriptional level of 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RS0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8355</w:t>
            </w:r>
            <w:r w:rsidRPr="00AF564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fabM</w:t>
            </w:r>
            <w:proofErr w:type="spellEnd"/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AF5648">
              <w:rPr>
                <w:rFonts w:ascii="Times New Roman" w:eastAsia="DengXian" w:hAnsi="Times New Roman" w:cs="Times New Roman"/>
                <w:sz w:val="18"/>
                <w:szCs w:val="18"/>
              </w:rPr>
              <w:t>mRNA</w:t>
            </w:r>
          </w:p>
        </w:tc>
      </w:tr>
      <w:tr w:rsidR="000F148F" w:rsidRPr="00AF5648" w14:paraId="37BF1082" w14:textId="77777777" w:rsidTr="00AE0FA6">
        <w:tc>
          <w:tcPr>
            <w:tcW w:w="1844" w:type="dxa"/>
            <w:vAlign w:val="center"/>
          </w:tcPr>
          <w:p w14:paraId="3AD8C082" w14:textId="486C5D95" w:rsidR="000F148F" w:rsidRDefault="000F148F" w:rsidP="000F148F">
            <w:pP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q</w:t>
            </w:r>
            <w:r>
              <w:rPr>
                <w:rFonts w:ascii="Times New Roman" w:eastAsia="DengXian" w:hAnsi="Times New Roman" w:cs="Times New Roman" w:hint="eastAsia"/>
                <w:i/>
                <w:iCs/>
                <w:sz w:val="18"/>
                <w:szCs w:val="18"/>
              </w:rPr>
              <w:t>fabM</w:t>
            </w:r>
            <w:proofErr w:type="spellEnd"/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252" w:type="dxa"/>
            <w:vAlign w:val="center"/>
          </w:tcPr>
          <w:p w14:paraId="285E0050" w14:textId="0956E9CB" w:rsidR="000F148F" w:rsidRPr="005366D3" w:rsidRDefault="000F148F" w:rsidP="000F148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GAGTTGTTCATCTCTACCT</w:t>
            </w:r>
          </w:p>
        </w:tc>
        <w:tc>
          <w:tcPr>
            <w:tcW w:w="2977" w:type="dxa"/>
            <w:vMerge/>
            <w:vAlign w:val="center"/>
          </w:tcPr>
          <w:p w14:paraId="393EC2AC" w14:textId="77777777" w:rsidR="000F148F" w:rsidRPr="00AF5648" w:rsidRDefault="000F148F" w:rsidP="009E61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42A7715" w14:textId="77777777" w:rsidR="00C75CBE" w:rsidRPr="009E619D" w:rsidRDefault="00C75CBE" w:rsidP="00C75CBE">
      <w:pPr>
        <w:widowControl/>
        <w:shd w:val="clear" w:color="auto" w:fill="FFFFFF"/>
        <w:jc w:val="left"/>
        <w:textAlignment w:val="baseline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E619D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 xml:space="preserve">a </w:t>
      </w:r>
      <w:r w:rsidRPr="009E619D">
        <w:rPr>
          <w:rFonts w:ascii="Times New Roman" w:eastAsia="SimSun" w:hAnsi="Times New Roman" w:cs="Times New Roman"/>
          <w:kern w:val="0"/>
          <w:sz w:val="24"/>
          <w:szCs w:val="24"/>
        </w:rPr>
        <w:t>Bold</w:t>
      </w:r>
      <w:r w:rsidRPr="009E619D">
        <w:rPr>
          <w:rFonts w:ascii="Times New Roman" w:eastAsia="SimSun" w:hAnsi="Times New Roman" w:cs="Times New Roman" w:hint="eastAsia"/>
          <w:kern w:val="0"/>
          <w:sz w:val="24"/>
          <w:szCs w:val="24"/>
        </w:rPr>
        <w:t>ed</w:t>
      </w:r>
      <w:r w:rsidRPr="009E619D">
        <w:rPr>
          <w:rFonts w:ascii="Times New Roman" w:eastAsia="SimSun" w:hAnsi="Times New Roman" w:cs="Times New Roman"/>
          <w:kern w:val="0"/>
          <w:sz w:val="24"/>
          <w:szCs w:val="24"/>
        </w:rPr>
        <w:t xml:space="preserve"> nucleotides denote reverse complement; underlined nucleotides denote restriction enzyme</w:t>
      </w:r>
      <w:r w:rsidRPr="009E619D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9E619D">
        <w:rPr>
          <w:rFonts w:ascii="Times New Roman" w:eastAsia="SimSun" w:hAnsi="Times New Roman" w:cs="Times New Roman"/>
          <w:kern w:val="0"/>
          <w:sz w:val="24"/>
          <w:szCs w:val="24"/>
        </w:rPr>
        <w:t>sites</w:t>
      </w:r>
    </w:p>
    <w:p w14:paraId="2C2740B0" w14:textId="77777777" w:rsidR="00C75CBE" w:rsidRPr="00A90D84" w:rsidRDefault="00C75CBE" w:rsidP="00C75CBE"/>
    <w:sectPr w:rsidR="00C75CBE" w:rsidRPr="00A90D84" w:rsidSect="002B022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4FA74" w14:textId="77777777" w:rsidR="000B6C7F" w:rsidRDefault="000B6C7F" w:rsidP="00C651E1">
      <w:r>
        <w:separator/>
      </w:r>
    </w:p>
  </w:endnote>
  <w:endnote w:type="continuationSeparator" w:id="0">
    <w:p w14:paraId="52CF354E" w14:textId="77777777" w:rsidR="000B6C7F" w:rsidRDefault="000B6C7F" w:rsidP="00C65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4F74A" w14:textId="77777777" w:rsidR="000B6C7F" w:rsidRDefault="000B6C7F" w:rsidP="00C651E1">
      <w:r>
        <w:separator/>
      </w:r>
    </w:p>
  </w:footnote>
  <w:footnote w:type="continuationSeparator" w:id="0">
    <w:p w14:paraId="05556983" w14:textId="77777777" w:rsidR="000B6C7F" w:rsidRDefault="000B6C7F" w:rsidP="00C651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B80D06"/>
    <w:multiLevelType w:val="hybridMultilevel"/>
    <w:tmpl w:val="48E00C44"/>
    <w:lvl w:ilvl="0" w:tplc="EB8602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NTYytTC2tDQ0MzVT0lEKTi0uzszPAykwrAUAdphrb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5rtwfwprzar6e059w5z0tprvwvzf9t9xfz&quot;&gt;My EndNote Library&lt;record-ids&gt;&lt;item&gt;373&lt;/item&gt;&lt;item&gt;896&lt;/item&gt;&lt;/record-ids&gt;&lt;/item&gt;&lt;/Libraries&gt;"/>
  </w:docVars>
  <w:rsids>
    <w:rsidRoot w:val="00F82EA7"/>
    <w:rsid w:val="00014830"/>
    <w:rsid w:val="000215B2"/>
    <w:rsid w:val="00041449"/>
    <w:rsid w:val="00052CE6"/>
    <w:rsid w:val="00085D2C"/>
    <w:rsid w:val="00092AF5"/>
    <w:rsid w:val="00093779"/>
    <w:rsid w:val="000A1414"/>
    <w:rsid w:val="000A2130"/>
    <w:rsid w:val="000A6F79"/>
    <w:rsid w:val="000B177A"/>
    <w:rsid w:val="000B1B2E"/>
    <w:rsid w:val="000B6C7F"/>
    <w:rsid w:val="000D6AA4"/>
    <w:rsid w:val="000F148F"/>
    <w:rsid w:val="000F78DC"/>
    <w:rsid w:val="00107CFB"/>
    <w:rsid w:val="001205BE"/>
    <w:rsid w:val="00120CA9"/>
    <w:rsid w:val="00156321"/>
    <w:rsid w:val="00174383"/>
    <w:rsid w:val="00192C23"/>
    <w:rsid w:val="00193922"/>
    <w:rsid w:val="001A62C9"/>
    <w:rsid w:val="001A7624"/>
    <w:rsid w:val="001D6003"/>
    <w:rsid w:val="001F049D"/>
    <w:rsid w:val="001F3DAF"/>
    <w:rsid w:val="001F436F"/>
    <w:rsid w:val="001F6885"/>
    <w:rsid w:val="00201F0C"/>
    <w:rsid w:val="002071C1"/>
    <w:rsid w:val="00217960"/>
    <w:rsid w:val="002309F0"/>
    <w:rsid w:val="00244935"/>
    <w:rsid w:val="0024624C"/>
    <w:rsid w:val="00251C1F"/>
    <w:rsid w:val="00290BD8"/>
    <w:rsid w:val="0029634E"/>
    <w:rsid w:val="002B022F"/>
    <w:rsid w:val="002B5E96"/>
    <w:rsid w:val="002C2E57"/>
    <w:rsid w:val="002C7BE3"/>
    <w:rsid w:val="002F6524"/>
    <w:rsid w:val="00317E18"/>
    <w:rsid w:val="00324302"/>
    <w:rsid w:val="00333EA0"/>
    <w:rsid w:val="00334E2F"/>
    <w:rsid w:val="00336B07"/>
    <w:rsid w:val="0034577A"/>
    <w:rsid w:val="00355D88"/>
    <w:rsid w:val="003572EE"/>
    <w:rsid w:val="00365138"/>
    <w:rsid w:val="00377E80"/>
    <w:rsid w:val="00384A36"/>
    <w:rsid w:val="003B5628"/>
    <w:rsid w:val="003D6D68"/>
    <w:rsid w:val="003D777F"/>
    <w:rsid w:val="003E7F31"/>
    <w:rsid w:val="003F0312"/>
    <w:rsid w:val="004059AB"/>
    <w:rsid w:val="004127BE"/>
    <w:rsid w:val="00416AAA"/>
    <w:rsid w:val="00431067"/>
    <w:rsid w:val="00435FC9"/>
    <w:rsid w:val="00451BC2"/>
    <w:rsid w:val="00456A07"/>
    <w:rsid w:val="0048142A"/>
    <w:rsid w:val="00494FDC"/>
    <w:rsid w:val="00495982"/>
    <w:rsid w:val="00497370"/>
    <w:rsid w:val="004B211B"/>
    <w:rsid w:val="004B4F7E"/>
    <w:rsid w:val="004D15FD"/>
    <w:rsid w:val="004D484D"/>
    <w:rsid w:val="004E057F"/>
    <w:rsid w:val="004F450A"/>
    <w:rsid w:val="005226EC"/>
    <w:rsid w:val="00522E0B"/>
    <w:rsid w:val="00522E45"/>
    <w:rsid w:val="005317BD"/>
    <w:rsid w:val="005366D3"/>
    <w:rsid w:val="00544C3D"/>
    <w:rsid w:val="00561242"/>
    <w:rsid w:val="00567443"/>
    <w:rsid w:val="00573F58"/>
    <w:rsid w:val="005743AF"/>
    <w:rsid w:val="005802D0"/>
    <w:rsid w:val="00596ED0"/>
    <w:rsid w:val="00597FB5"/>
    <w:rsid w:val="005A783B"/>
    <w:rsid w:val="005B361E"/>
    <w:rsid w:val="005B6E7E"/>
    <w:rsid w:val="005C0622"/>
    <w:rsid w:val="005C62F3"/>
    <w:rsid w:val="005D1382"/>
    <w:rsid w:val="005D18AD"/>
    <w:rsid w:val="005D4D7E"/>
    <w:rsid w:val="005D7A77"/>
    <w:rsid w:val="005E2392"/>
    <w:rsid w:val="005E2946"/>
    <w:rsid w:val="0060261F"/>
    <w:rsid w:val="00611B9E"/>
    <w:rsid w:val="00617B7A"/>
    <w:rsid w:val="00617C89"/>
    <w:rsid w:val="00626DA9"/>
    <w:rsid w:val="00634BD8"/>
    <w:rsid w:val="00655131"/>
    <w:rsid w:val="00675638"/>
    <w:rsid w:val="00697372"/>
    <w:rsid w:val="006D23B0"/>
    <w:rsid w:val="006E4916"/>
    <w:rsid w:val="006F2473"/>
    <w:rsid w:val="00702173"/>
    <w:rsid w:val="00710C62"/>
    <w:rsid w:val="00732925"/>
    <w:rsid w:val="007340F9"/>
    <w:rsid w:val="00754121"/>
    <w:rsid w:val="00755CBE"/>
    <w:rsid w:val="00766CA5"/>
    <w:rsid w:val="00770D94"/>
    <w:rsid w:val="00786C17"/>
    <w:rsid w:val="007A200C"/>
    <w:rsid w:val="007E5C05"/>
    <w:rsid w:val="00826383"/>
    <w:rsid w:val="00845252"/>
    <w:rsid w:val="00846243"/>
    <w:rsid w:val="0085733B"/>
    <w:rsid w:val="00863EA4"/>
    <w:rsid w:val="008679CC"/>
    <w:rsid w:val="00877BB0"/>
    <w:rsid w:val="00887BBB"/>
    <w:rsid w:val="00890E1C"/>
    <w:rsid w:val="0089605B"/>
    <w:rsid w:val="008A75BC"/>
    <w:rsid w:val="008A7A7C"/>
    <w:rsid w:val="008B2B6E"/>
    <w:rsid w:val="008B7AB2"/>
    <w:rsid w:val="008C20ED"/>
    <w:rsid w:val="008E260E"/>
    <w:rsid w:val="008E7926"/>
    <w:rsid w:val="008F180A"/>
    <w:rsid w:val="008F3629"/>
    <w:rsid w:val="0091229F"/>
    <w:rsid w:val="00912D8E"/>
    <w:rsid w:val="00920433"/>
    <w:rsid w:val="009256B8"/>
    <w:rsid w:val="009258A8"/>
    <w:rsid w:val="00926644"/>
    <w:rsid w:val="00931053"/>
    <w:rsid w:val="00936D9B"/>
    <w:rsid w:val="00940344"/>
    <w:rsid w:val="009408EE"/>
    <w:rsid w:val="00946B05"/>
    <w:rsid w:val="00970550"/>
    <w:rsid w:val="009810E2"/>
    <w:rsid w:val="009813AE"/>
    <w:rsid w:val="0099035B"/>
    <w:rsid w:val="00991A84"/>
    <w:rsid w:val="00993AA5"/>
    <w:rsid w:val="009A24C1"/>
    <w:rsid w:val="009A2528"/>
    <w:rsid w:val="009A5712"/>
    <w:rsid w:val="009B4AB7"/>
    <w:rsid w:val="009D3B52"/>
    <w:rsid w:val="009D7B80"/>
    <w:rsid w:val="009E343F"/>
    <w:rsid w:val="009E619D"/>
    <w:rsid w:val="009F52C8"/>
    <w:rsid w:val="00A0110D"/>
    <w:rsid w:val="00A11AC7"/>
    <w:rsid w:val="00A245EA"/>
    <w:rsid w:val="00A27D1F"/>
    <w:rsid w:val="00A318C7"/>
    <w:rsid w:val="00A57EED"/>
    <w:rsid w:val="00A60424"/>
    <w:rsid w:val="00A80204"/>
    <w:rsid w:val="00A90A08"/>
    <w:rsid w:val="00A90D84"/>
    <w:rsid w:val="00A9618C"/>
    <w:rsid w:val="00A9714A"/>
    <w:rsid w:val="00AA05E0"/>
    <w:rsid w:val="00AA3E24"/>
    <w:rsid w:val="00AC12D6"/>
    <w:rsid w:val="00AC5163"/>
    <w:rsid w:val="00AE0FA6"/>
    <w:rsid w:val="00AE1F7E"/>
    <w:rsid w:val="00AE34E2"/>
    <w:rsid w:val="00AF14EB"/>
    <w:rsid w:val="00AF3BF3"/>
    <w:rsid w:val="00AF4569"/>
    <w:rsid w:val="00AF501F"/>
    <w:rsid w:val="00AF5648"/>
    <w:rsid w:val="00B00DD1"/>
    <w:rsid w:val="00B2325C"/>
    <w:rsid w:val="00B3295B"/>
    <w:rsid w:val="00B60C2E"/>
    <w:rsid w:val="00B94DF1"/>
    <w:rsid w:val="00B95E22"/>
    <w:rsid w:val="00B96450"/>
    <w:rsid w:val="00BA1DA5"/>
    <w:rsid w:val="00BC1B1B"/>
    <w:rsid w:val="00BE14B2"/>
    <w:rsid w:val="00BE43CF"/>
    <w:rsid w:val="00C0063A"/>
    <w:rsid w:val="00C02E52"/>
    <w:rsid w:val="00C0706B"/>
    <w:rsid w:val="00C131E4"/>
    <w:rsid w:val="00C1748F"/>
    <w:rsid w:val="00C32596"/>
    <w:rsid w:val="00C36CD0"/>
    <w:rsid w:val="00C44399"/>
    <w:rsid w:val="00C503A3"/>
    <w:rsid w:val="00C50DE1"/>
    <w:rsid w:val="00C53C08"/>
    <w:rsid w:val="00C56911"/>
    <w:rsid w:val="00C651E1"/>
    <w:rsid w:val="00C74E83"/>
    <w:rsid w:val="00C75CBE"/>
    <w:rsid w:val="00C847BA"/>
    <w:rsid w:val="00C90279"/>
    <w:rsid w:val="00C956BB"/>
    <w:rsid w:val="00CA0325"/>
    <w:rsid w:val="00CA5BEB"/>
    <w:rsid w:val="00CA6CC8"/>
    <w:rsid w:val="00CB1B68"/>
    <w:rsid w:val="00CB579D"/>
    <w:rsid w:val="00CC3D9C"/>
    <w:rsid w:val="00CC6CC3"/>
    <w:rsid w:val="00CC70D5"/>
    <w:rsid w:val="00D00EDE"/>
    <w:rsid w:val="00D06016"/>
    <w:rsid w:val="00D10DA6"/>
    <w:rsid w:val="00D116D1"/>
    <w:rsid w:val="00D16E79"/>
    <w:rsid w:val="00D37F0F"/>
    <w:rsid w:val="00D40E2F"/>
    <w:rsid w:val="00D52634"/>
    <w:rsid w:val="00D565DD"/>
    <w:rsid w:val="00D566D1"/>
    <w:rsid w:val="00D655EB"/>
    <w:rsid w:val="00D741D2"/>
    <w:rsid w:val="00D862B6"/>
    <w:rsid w:val="00DA3353"/>
    <w:rsid w:val="00DC1253"/>
    <w:rsid w:val="00DC2F4B"/>
    <w:rsid w:val="00DE06ED"/>
    <w:rsid w:val="00DE487C"/>
    <w:rsid w:val="00DE7D5B"/>
    <w:rsid w:val="00E041EF"/>
    <w:rsid w:val="00E206D4"/>
    <w:rsid w:val="00E36C45"/>
    <w:rsid w:val="00E52D7F"/>
    <w:rsid w:val="00E5442B"/>
    <w:rsid w:val="00E625ED"/>
    <w:rsid w:val="00E720BD"/>
    <w:rsid w:val="00E951A3"/>
    <w:rsid w:val="00EA2A48"/>
    <w:rsid w:val="00ED4447"/>
    <w:rsid w:val="00EE5AA1"/>
    <w:rsid w:val="00EE713E"/>
    <w:rsid w:val="00EF3760"/>
    <w:rsid w:val="00F00F75"/>
    <w:rsid w:val="00F151C2"/>
    <w:rsid w:val="00F215EA"/>
    <w:rsid w:val="00F241F4"/>
    <w:rsid w:val="00F25F3D"/>
    <w:rsid w:val="00F347E9"/>
    <w:rsid w:val="00F80598"/>
    <w:rsid w:val="00F80B02"/>
    <w:rsid w:val="00F82EA7"/>
    <w:rsid w:val="00F96E37"/>
    <w:rsid w:val="00FA601A"/>
    <w:rsid w:val="00FA77A6"/>
    <w:rsid w:val="00FA7DE1"/>
    <w:rsid w:val="00FB0876"/>
    <w:rsid w:val="00FB7239"/>
    <w:rsid w:val="00FD2169"/>
    <w:rsid w:val="00FD6145"/>
    <w:rsid w:val="00FF1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770582"/>
  <w15:chartTrackingRefBased/>
  <w15:docId w15:val="{1A3DA879-FDA5-4194-A839-5E1F310F5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65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C651E1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C65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C651E1"/>
    <w:rPr>
      <w:sz w:val="18"/>
      <w:szCs w:val="18"/>
    </w:rPr>
  </w:style>
  <w:style w:type="table" w:styleId="Grilledutableau">
    <w:name w:val="Table Grid"/>
    <w:basedOn w:val="TableauNormal"/>
    <w:uiPriority w:val="39"/>
    <w:qFormat/>
    <w:rsid w:val="00AE1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link w:val="SansinterligneCar"/>
    <w:uiPriority w:val="1"/>
    <w:qFormat/>
    <w:rsid w:val="00B2325C"/>
    <w:pPr>
      <w:widowControl w:val="0"/>
      <w:jc w:val="both"/>
    </w:pPr>
    <w:rPr>
      <w:rFonts w:ascii="Times New Roman" w:eastAsia="SimSun" w:hAnsi="Times New Roman" w:cs="Times New Roman"/>
      <w:sz w:val="18"/>
    </w:rPr>
  </w:style>
  <w:style w:type="paragraph" w:styleId="Paragraphedeliste">
    <w:name w:val="List Paragraph"/>
    <w:basedOn w:val="Normal"/>
    <w:uiPriority w:val="34"/>
    <w:qFormat/>
    <w:rsid w:val="00991A84"/>
    <w:pPr>
      <w:ind w:firstLineChars="200" w:firstLine="420"/>
    </w:pPr>
    <w:rPr>
      <w:rFonts w:ascii="Calibri" w:eastAsia="SimSun" w:hAnsi="Calibri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D741D2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41D2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D741D2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41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41D2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741D2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41D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317E18"/>
    <w:pPr>
      <w:jc w:val="center"/>
    </w:pPr>
    <w:rPr>
      <w:rFonts w:ascii="DengXian" w:eastAsia="DengXian" w:hAnsi="DengXian"/>
      <w:noProof/>
      <w:sz w:val="20"/>
    </w:rPr>
  </w:style>
  <w:style w:type="character" w:customStyle="1" w:styleId="SansinterligneCar">
    <w:name w:val="Sans interligne Car"/>
    <w:basedOn w:val="Policepardfaut"/>
    <w:link w:val="Sansinterligne"/>
    <w:uiPriority w:val="1"/>
    <w:rsid w:val="00317E18"/>
    <w:rPr>
      <w:rFonts w:ascii="Times New Roman" w:eastAsia="SimSun" w:hAnsi="Times New Roman" w:cs="Times New Roman"/>
      <w:sz w:val="18"/>
    </w:rPr>
  </w:style>
  <w:style w:type="character" w:customStyle="1" w:styleId="EndNoteBibliographyTitle0">
    <w:name w:val="EndNote Bibliography Title 字符"/>
    <w:basedOn w:val="SansinterligneCar"/>
    <w:link w:val="EndNoteBibliographyTitle"/>
    <w:rsid w:val="00317E18"/>
    <w:rPr>
      <w:rFonts w:ascii="DengXian" w:eastAsia="DengXian" w:hAnsi="DengXi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17E1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SansinterligneCar"/>
    <w:link w:val="EndNoteBibliography"/>
    <w:rsid w:val="00317E18"/>
    <w:rPr>
      <w:rFonts w:ascii="DengXian" w:eastAsia="DengXian" w:hAnsi="DengXian" w:cs="Times New Roman"/>
      <w:noProof/>
      <w:sz w:val="20"/>
    </w:rPr>
  </w:style>
  <w:style w:type="paragraph" w:styleId="Titre">
    <w:name w:val="Title"/>
    <w:basedOn w:val="Normal"/>
    <w:next w:val="Normal"/>
    <w:link w:val="TitreCar"/>
    <w:uiPriority w:val="10"/>
    <w:qFormat/>
    <w:rsid w:val="001D6003"/>
    <w:pPr>
      <w:spacing w:before="240" w:after="60" w:line="480" w:lineRule="auto"/>
      <w:jc w:val="left"/>
      <w:outlineLvl w:val="0"/>
    </w:pPr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TitreCar">
    <w:name w:val="Titre Car"/>
    <w:basedOn w:val="Policepardfaut"/>
    <w:link w:val="Titre"/>
    <w:uiPriority w:val="10"/>
    <w:rsid w:val="001D6003"/>
    <w:rPr>
      <w:rFonts w:ascii="Times New Roman" w:eastAsiaTheme="majorEastAsia" w:hAnsi="Times New Roman" w:cstheme="majorBidi"/>
      <w:b/>
      <w:bCs/>
      <w:sz w:val="28"/>
      <w:szCs w:val="32"/>
    </w:rPr>
  </w:style>
  <w:style w:type="paragraph" w:styleId="Rvision">
    <w:name w:val="Revision"/>
    <w:hidden/>
    <w:uiPriority w:val="99"/>
    <w:semiHidden/>
    <w:rsid w:val="00246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2E661C-874C-4D28-A824-D9B7860D1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4</Words>
  <Characters>5962</Characters>
  <Application>Microsoft Office Word</Application>
  <DocSecurity>4</DocSecurity>
  <Lines>49</Lines>
  <Paragraphs>14</Paragraphs>
  <ScaleCrop>false</ScaleCrop>
  <Company/>
  <LinksUpToDate>false</LinksUpToDate>
  <CharactersWithSpaces>7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新迟</dc:creator>
  <cp:keywords/>
  <dc:description/>
  <cp:lastModifiedBy>Elodie</cp:lastModifiedBy>
  <cp:revision>2</cp:revision>
  <dcterms:created xsi:type="dcterms:W3CDTF">2024-08-27T09:25:00Z</dcterms:created>
  <dcterms:modified xsi:type="dcterms:W3CDTF">2024-08-27T09:25:00Z</dcterms:modified>
</cp:coreProperties>
</file>